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A279A" w14:textId="22CAEE70" w:rsidR="004B5F81" w:rsidRPr="00A101F6" w:rsidRDefault="00A101F6" w:rsidP="00DC6F64">
      <w:pPr>
        <w:rPr>
          <w:rFonts w:ascii="Arial" w:hAnsi="Arial" w:cs="Arial"/>
          <w:b/>
          <w:sz w:val="32"/>
          <w:szCs w:val="32"/>
        </w:rPr>
      </w:pPr>
      <w:bookmarkStart w:id="0" w:name="_GoBack"/>
      <w:r w:rsidRPr="00A101F6">
        <w:rPr>
          <w:rFonts w:ascii="Arial" w:hAnsi="Arial" w:cs="Arial"/>
          <w:b/>
          <w:sz w:val="32"/>
          <w:szCs w:val="32"/>
        </w:rPr>
        <w:t>S2. List of documents and articles reviewed</w:t>
      </w:r>
    </w:p>
    <w:bookmarkEnd w:id="0"/>
    <w:p w14:paraId="64899532" w14:textId="77777777" w:rsidR="00A101F6" w:rsidRPr="00A101F6" w:rsidRDefault="00A101F6" w:rsidP="00DC6F64">
      <w:pPr>
        <w:rPr>
          <w:rFonts w:ascii="Arial" w:hAnsi="Arial" w:cs="Arial"/>
          <w:sz w:val="22"/>
          <w:szCs w:val="22"/>
        </w:rPr>
      </w:pPr>
    </w:p>
    <w:tbl>
      <w:tblPr>
        <w:tblStyle w:val="Tablaconcuadrcula"/>
        <w:tblW w:w="140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13041"/>
      </w:tblGrid>
      <w:tr w:rsidR="00EB0A22" w:rsidRPr="00A101F6" w14:paraId="07BF11D5" w14:textId="77777777" w:rsidTr="003D12E0">
        <w:trPr>
          <w:trHeight w:val="580"/>
        </w:trPr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73AD1C95" w14:textId="21918665" w:rsidR="00EB0A22" w:rsidRPr="00A101F6" w:rsidRDefault="00FA6A85" w:rsidP="007F526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01F6">
              <w:rPr>
                <w:rFonts w:ascii="Arial" w:hAnsi="Arial" w:cs="Arial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3041" w:type="dxa"/>
            <w:shd w:val="clear" w:color="auto" w:fill="D9D9D9" w:themeFill="background1" w:themeFillShade="D9"/>
            <w:vAlign w:val="center"/>
            <w:hideMark/>
          </w:tcPr>
          <w:p w14:paraId="5C5A1AB2" w14:textId="77777777" w:rsidR="00EB0A22" w:rsidRPr="00A101F6" w:rsidRDefault="00EB0A22" w:rsidP="00B501D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01F6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EB0A22" w:rsidRPr="00A101F6" w14:paraId="4622926E" w14:textId="77777777" w:rsidTr="003D12E0">
        <w:trPr>
          <w:trHeight w:val="229"/>
        </w:trPr>
        <w:tc>
          <w:tcPr>
            <w:tcW w:w="14034" w:type="dxa"/>
            <w:gridSpan w:val="2"/>
            <w:shd w:val="clear" w:color="auto" w:fill="F2F2F2" w:themeFill="background1" w:themeFillShade="F2"/>
            <w:vAlign w:val="center"/>
          </w:tcPr>
          <w:p w14:paraId="73E8D439" w14:textId="7A32F214" w:rsidR="00EB0A22" w:rsidRPr="00A101F6" w:rsidRDefault="00EB0A22" w:rsidP="007F526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101F6">
              <w:rPr>
                <w:rFonts w:ascii="Arial" w:hAnsi="Arial" w:cs="Arial"/>
                <w:i/>
                <w:sz w:val="22"/>
                <w:szCs w:val="22"/>
              </w:rPr>
              <w:t>Global documents</w:t>
            </w:r>
          </w:p>
        </w:tc>
      </w:tr>
      <w:tr w:rsidR="00EB0A22" w:rsidRPr="00A101F6" w14:paraId="0720CFBE" w14:textId="77777777" w:rsidTr="003D12E0">
        <w:trPr>
          <w:trHeight w:val="320"/>
        </w:trPr>
        <w:tc>
          <w:tcPr>
            <w:tcW w:w="993" w:type="dxa"/>
            <w:vAlign w:val="center"/>
            <w:hideMark/>
          </w:tcPr>
          <w:p w14:paraId="6821C2A7" w14:textId="5BB1B72C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041" w:type="dxa"/>
            <w:vAlign w:val="center"/>
            <w:hideMark/>
          </w:tcPr>
          <w:p w14:paraId="761B0F24" w14:textId="6C3E989D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8. G8 Communiqué Okinawa 2000. Kyushu-Okinawa G8 26th Summit. 2000; published online July 23. http://www.mofa.go.jp/policy/economy/summit/2000/documents/index.html (accessed Aug 11, 2016).</w:t>
            </w:r>
          </w:p>
        </w:tc>
      </w:tr>
      <w:tr w:rsidR="00EB0A22" w:rsidRPr="00A101F6" w14:paraId="44535893" w14:textId="77777777" w:rsidTr="00586615">
        <w:trPr>
          <w:trHeight w:val="332"/>
        </w:trPr>
        <w:tc>
          <w:tcPr>
            <w:tcW w:w="993" w:type="dxa"/>
            <w:vAlign w:val="center"/>
            <w:hideMark/>
          </w:tcPr>
          <w:p w14:paraId="10CE62A6" w14:textId="4BCD033A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41" w:type="dxa"/>
            <w:vAlign w:val="center"/>
            <w:hideMark/>
          </w:tcPr>
          <w:p w14:paraId="27A01BB3" w14:textId="0D73AA0A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Ministry of Foreign Affairs, Japan. Japan’s Initiative in the Fight against Infectious and Parasitic Diseases on the occasion of the Kyushu-Okinawa G8 Summit (‘Okinawa ID (Infectious diseases) Initiative’). Ministry of Foreign Affairs of Japan. 2000; published online July. http://www.mofa.go.jp/policy/oda/summit/infection.html (accessed Aug 11, 2016).</w:t>
            </w:r>
          </w:p>
        </w:tc>
      </w:tr>
      <w:tr w:rsidR="00EB0A22" w:rsidRPr="00A101F6" w14:paraId="6A0D6210" w14:textId="77777777" w:rsidTr="003D12E0">
        <w:trPr>
          <w:trHeight w:val="232"/>
        </w:trPr>
        <w:tc>
          <w:tcPr>
            <w:tcW w:w="993" w:type="dxa"/>
            <w:vAlign w:val="center"/>
            <w:hideMark/>
          </w:tcPr>
          <w:p w14:paraId="4C79E23B" w14:textId="1301A5A9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041" w:type="dxa"/>
            <w:vAlign w:val="center"/>
            <w:hideMark/>
          </w:tcPr>
          <w:p w14:paraId="485E7077" w14:textId="3262FAEE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8. Health: A G8 Action Plan. Evian G8 29th Summit. 2003; published online June 2. http://www.g8.utoronto.ca/summit/2003evian/health_en.html (accessed July 26, 2016).</w:t>
            </w:r>
          </w:p>
        </w:tc>
      </w:tr>
      <w:tr w:rsidR="00EB0A22" w:rsidRPr="00A101F6" w14:paraId="5BF7F72E" w14:textId="77777777" w:rsidTr="003D12E0">
        <w:trPr>
          <w:trHeight w:val="121"/>
        </w:trPr>
        <w:tc>
          <w:tcPr>
            <w:tcW w:w="993" w:type="dxa"/>
            <w:vAlign w:val="center"/>
            <w:hideMark/>
          </w:tcPr>
          <w:p w14:paraId="1E78020A" w14:textId="413CF2DA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041" w:type="dxa"/>
            <w:vAlign w:val="center"/>
            <w:hideMark/>
          </w:tcPr>
          <w:p w14:paraId="5DC4A4ED" w14:textId="47910698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8. Africa. Gleneagles G8 31st Summit. 2005; published online July 8. http://www.g8.utoronto.ca/summit/2005gleneagles/africa.html (accessed July 26, 2016).</w:t>
            </w:r>
          </w:p>
        </w:tc>
      </w:tr>
      <w:tr w:rsidR="00EB0A22" w:rsidRPr="00A101F6" w14:paraId="1186076E" w14:textId="77777777" w:rsidTr="00586615">
        <w:trPr>
          <w:trHeight w:val="216"/>
        </w:trPr>
        <w:tc>
          <w:tcPr>
            <w:tcW w:w="993" w:type="dxa"/>
            <w:vAlign w:val="center"/>
            <w:hideMark/>
          </w:tcPr>
          <w:p w14:paraId="52D28CCE" w14:textId="5A3D6059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41" w:type="dxa"/>
            <w:vAlign w:val="center"/>
            <w:hideMark/>
          </w:tcPr>
          <w:p w14:paraId="44AF3B62" w14:textId="370D8C98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8. Fight Against Infectious Disease. St. Petersburg G8 32nd Summit. 2006; published online July 16. http://www.g8.utoronto.ca/summit/2006stpetersburg/infdis.html (accessed July 26, 2016).</w:t>
            </w:r>
          </w:p>
        </w:tc>
      </w:tr>
      <w:tr w:rsidR="00EB0A22" w:rsidRPr="00A101F6" w14:paraId="02B21A0C" w14:textId="77777777" w:rsidTr="003D12E0">
        <w:trPr>
          <w:trHeight w:val="115"/>
        </w:trPr>
        <w:tc>
          <w:tcPr>
            <w:tcW w:w="993" w:type="dxa"/>
            <w:vAlign w:val="center"/>
            <w:hideMark/>
          </w:tcPr>
          <w:p w14:paraId="5DD7BEDB" w14:textId="7FA61749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041" w:type="dxa"/>
            <w:vAlign w:val="center"/>
            <w:hideMark/>
          </w:tcPr>
          <w:p w14:paraId="168836FC" w14:textId="63665C1D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Report of the First Meeting of WHO Strategic and Technical Advisory Group on Neglected Tropical Diseases. Geneva, Switzerland, 2007.</w:t>
            </w:r>
          </w:p>
        </w:tc>
      </w:tr>
      <w:tr w:rsidR="00EB0A22" w:rsidRPr="00A101F6" w14:paraId="3CBD21A7" w14:textId="77777777" w:rsidTr="003D12E0">
        <w:trPr>
          <w:trHeight w:val="204"/>
        </w:trPr>
        <w:tc>
          <w:tcPr>
            <w:tcW w:w="993" w:type="dxa"/>
            <w:vAlign w:val="center"/>
            <w:hideMark/>
          </w:tcPr>
          <w:p w14:paraId="059DF031" w14:textId="21D84D5F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3041" w:type="dxa"/>
            <w:vAlign w:val="center"/>
            <w:hideMark/>
          </w:tcPr>
          <w:p w14:paraId="1729E183" w14:textId="350E5ADE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Global Plan to Combat Neglected Tropical Diseases 2008–2015. 2007.</w:t>
            </w:r>
          </w:p>
        </w:tc>
      </w:tr>
      <w:tr w:rsidR="00EB0A22" w:rsidRPr="00A101F6" w14:paraId="28A8BC09" w14:textId="77777777" w:rsidTr="003D12E0">
        <w:trPr>
          <w:trHeight w:val="228"/>
        </w:trPr>
        <w:tc>
          <w:tcPr>
            <w:tcW w:w="993" w:type="dxa"/>
            <w:vAlign w:val="center"/>
            <w:hideMark/>
          </w:tcPr>
          <w:p w14:paraId="3EC0CCF3" w14:textId="021D071D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041" w:type="dxa"/>
            <w:vAlign w:val="center"/>
            <w:hideMark/>
          </w:tcPr>
          <w:p w14:paraId="5D4E8748" w14:textId="3A6FB88E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Report of the Global Partners’ Meeting on Neglected Tropical Diseases. A Turning Point 2007. Geneva, Switzerland, 2007.</w:t>
            </w:r>
          </w:p>
        </w:tc>
      </w:tr>
      <w:tr w:rsidR="00EB0A22" w:rsidRPr="00A101F6" w14:paraId="7C5D3A4C" w14:textId="77777777" w:rsidTr="003D12E0">
        <w:trPr>
          <w:trHeight w:val="320"/>
        </w:trPr>
        <w:tc>
          <w:tcPr>
            <w:tcW w:w="993" w:type="dxa"/>
            <w:vAlign w:val="center"/>
            <w:hideMark/>
          </w:tcPr>
          <w:p w14:paraId="6C4267CE" w14:textId="2EA68F98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041" w:type="dxa"/>
            <w:vAlign w:val="center"/>
            <w:hideMark/>
          </w:tcPr>
          <w:p w14:paraId="36231EB1" w14:textId="2BE53BE4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8. G8 Hokkaido Toyako Summit Leaders Declaration. Hokkaido Toyako G8 34th Summit. 2008; published online July 8. http://www.mofa.go.jp/policy/economy/summit/2008/doc/doc080714__en.html (accessed Aug 11, 2016).</w:t>
            </w:r>
          </w:p>
        </w:tc>
      </w:tr>
      <w:tr w:rsidR="00EB0A22" w:rsidRPr="00A101F6" w14:paraId="43D1895B" w14:textId="77777777" w:rsidTr="003D12E0">
        <w:trPr>
          <w:trHeight w:val="320"/>
        </w:trPr>
        <w:tc>
          <w:tcPr>
            <w:tcW w:w="993" w:type="dxa"/>
            <w:vAlign w:val="center"/>
            <w:hideMark/>
          </w:tcPr>
          <w:p w14:paraId="1F927930" w14:textId="46DF8C91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041" w:type="dxa"/>
            <w:vAlign w:val="center"/>
            <w:hideMark/>
          </w:tcPr>
          <w:p w14:paraId="2093091E" w14:textId="3BE94395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8 Health Experts Group. Toyako Framework for Action on Global Health: Report of the G8 Health Experts Group. Hokkaido Toyako G8 34th Summit. 2008; published online July 8. http://www.g8.utoronto.ca/summit/2008hokkaido/index.html (accessed July 26, 2016).</w:t>
            </w:r>
          </w:p>
        </w:tc>
      </w:tr>
      <w:tr w:rsidR="00EB0A22" w:rsidRPr="00A101F6" w14:paraId="6499D5B0" w14:textId="77777777" w:rsidTr="003D12E0">
        <w:trPr>
          <w:trHeight w:val="320"/>
        </w:trPr>
        <w:tc>
          <w:tcPr>
            <w:tcW w:w="993" w:type="dxa"/>
            <w:vAlign w:val="center"/>
            <w:hideMark/>
          </w:tcPr>
          <w:p w14:paraId="588F5082" w14:textId="0920790F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041" w:type="dxa"/>
            <w:vAlign w:val="center"/>
            <w:hideMark/>
          </w:tcPr>
          <w:p w14:paraId="5D10B26D" w14:textId="742ABECE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8. G8 Leaders Declaration: Responsible Leadership for a Sustainable Future. L’Aquila G8 35th Summit. 2009; published online July 8. http://www.g8.utoronto.ca/summit/2009laquila/ (accessed July 26, 2016).</w:t>
            </w:r>
          </w:p>
        </w:tc>
      </w:tr>
      <w:tr w:rsidR="00EB0A22" w:rsidRPr="00A101F6" w14:paraId="2FF30CAA" w14:textId="77777777" w:rsidTr="003D12E0">
        <w:trPr>
          <w:trHeight w:val="183"/>
        </w:trPr>
        <w:tc>
          <w:tcPr>
            <w:tcW w:w="993" w:type="dxa"/>
            <w:vAlign w:val="center"/>
            <w:hideMark/>
          </w:tcPr>
          <w:p w14:paraId="7CA7B5D2" w14:textId="3DD0FAE2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041" w:type="dxa"/>
            <w:vAlign w:val="center"/>
            <w:hideMark/>
          </w:tcPr>
          <w:p w14:paraId="7FE5DA42" w14:textId="1C204767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Report of the WHO Strategic and Technical Advisory Group on Neglected Tropical Diseases (STAG-NTD). Geneva, Switzerland, 2009.</w:t>
            </w:r>
          </w:p>
        </w:tc>
      </w:tr>
      <w:tr w:rsidR="00EB0A22" w:rsidRPr="00A101F6" w14:paraId="7B303F31" w14:textId="77777777" w:rsidTr="003D12E0">
        <w:trPr>
          <w:trHeight w:val="320"/>
        </w:trPr>
        <w:tc>
          <w:tcPr>
            <w:tcW w:w="993" w:type="dxa"/>
            <w:vAlign w:val="center"/>
            <w:hideMark/>
          </w:tcPr>
          <w:p w14:paraId="1A39A4CF" w14:textId="1535800E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041" w:type="dxa"/>
            <w:vAlign w:val="center"/>
            <w:hideMark/>
          </w:tcPr>
          <w:p w14:paraId="1C3A147A" w14:textId="0FDEE57B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8. Muskoka Declaration: Recovery and New Beginnings. Muskoka G8 36th Summit. 2010; published online June 26. http://www.g8.utoronto.ca/summit/2010muskoka/communique.html (accessed July 26, 2016).</w:t>
            </w:r>
          </w:p>
        </w:tc>
      </w:tr>
      <w:tr w:rsidR="00EB0A22" w:rsidRPr="00A101F6" w14:paraId="50F9908A" w14:textId="77777777" w:rsidTr="003D12E0">
        <w:trPr>
          <w:trHeight w:val="191"/>
        </w:trPr>
        <w:tc>
          <w:tcPr>
            <w:tcW w:w="993" w:type="dxa"/>
            <w:vAlign w:val="center"/>
            <w:hideMark/>
          </w:tcPr>
          <w:p w14:paraId="04F547D2" w14:textId="407E454B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041" w:type="dxa"/>
            <w:vAlign w:val="center"/>
            <w:hideMark/>
          </w:tcPr>
          <w:p w14:paraId="43EF5E18" w14:textId="280BB228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8. Muskoka Accountability Report. Assessing action and results against development-related commitments. Muskoka, Canada, 2010.</w:t>
            </w:r>
          </w:p>
        </w:tc>
      </w:tr>
      <w:tr w:rsidR="00EB0A22" w:rsidRPr="00A101F6" w14:paraId="24C5CDAF" w14:textId="77777777" w:rsidTr="003D12E0">
        <w:trPr>
          <w:trHeight w:val="124"/>
        </w:trPr>
        <w:tc>
          <w:tcPr>
            <w:tcW w:w="993" w:type="dxa"/>
            <w:vAlign w:val="center"/>
            <w:hideMark/>
          </w:tcPr>
          <w:p w14:paraId="112AE576" w14:textId="47352E87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lastRenderedPageBreak/>
              <w:t>15</w:t>
            </w:r>
          </w:p>
        </w:tc>
        <w:tc>
          <w:tcPr>
            <w:tcW w:w="13041" w:type="dxa"/>
            <w:vAlign w:val="center"/>
            <w:hideMark/>
          </w:tcPr>
          <w:p w14:paraId="5DEB3E67" w14:textId="2B26BF02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Working to Overcome the Global Impact of Neglected Tropical Diseases. First WHO Report on Neglected Tropical Diseases. 2010.</w:t>
            </w:r>
          </w:p>
        </w:tc>
      </w:tr>
      <w:tr w:rsidR="00EB0A22" w:rsidRPr="00A101F6" w14:paraId="28202273" w14:textId="77777777" w:rsidTr="003D12E0">
        <w:trPr>
          <w:trHeight w:val="212"/>
        </w:trPr>
        <w:tc>
          <w:tcPr>
            <w:tcW w:w="993" w:type="dxa"/>
            <w:vAlign w:val="center"/>
            <w:hideMark/>
          </w:tcPr>
          <w:p w14:paraId="53708B5D" w14:textId="5E46DA8A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041" w:type="dxa"/>
            <w:vAlign w:val="center"/>
            <w:hideMark/>
          </w:tcPr>
          <w:p w14:paraId="5D29D012" w14:textId="5CBCBAB6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Report of the WHO Strategic and Technical Advisory Group on Neglected Tropical Diseases (STAG-NTD). Geneva, Switzerland, 2010.</w:t>
            </w:r>
          </w:p>
        </w:tc>
      </w:tr>
      <w:tr w:rsidR="00EB0A22" w:rsidRPr="00A101F6" w14:paraId="324C46D2" w14:textId="77777777" w:rsidTr="003D12E0">
        <w:trPr>
          <w:trHeight w:val="320"/>
        </w:trPr>
        <w:tc>
          <w:tcPr>
            <w:tcW w:w="993" w:type="dxa"/>
            <w:vAlign w:val="center"/>
            <w:hideMark/>
          </w:tcPr>
          <w:p w14:paraId="73D65C6F" w14:textId="5F3AD6BE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041" w:type="dxa"/>
            <w:vAlign w:val="center"/>
            <w:hideMark/>
          </w:tcPr>
          <w:p w14:paraId="47C38183" w14:textId="5C348F44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8. Deauville Accountability Report. G8 Commitments on Health and Food Security: State of Delivery and Results. Deauville, France, 2011 http://www.g8.utoronto.ca/summit/2011deauville/road.html (accessed July 26, 2016).</w:t>
            </w:r>
          </w:p>
        </w:tc>
      </w:tr>
      <w:tr w:rsidR="00EB0A22" w:rsidRPr="00A101F6" w14:paraId="3A3AA6B1" w14:textId="77777777" w:rsidTr="003D12E0">
        <w:trPr>
          <w:trHeight w:val="178"/>
        </w:trPr>
        <w:tc>
          <w:tcPr>
            <w:tcW w:w="993" w:type="dxa"/>
            <w:vAlign w:val="center"/>
            <w:hideMark/>
          </w:tcPr>
          <w:p w14:paraId="3345C407" w14:textId="6F4D2577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041" w:type="dxa"/>
            <w:vAlign w:val="center"/>
            <w:hideMark/>
          </w:tcPr>
          <w:p w14:paraId="11DF2FD5" w14:textId="6CB14008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Report of the WHO Strategic and Technical Advisory Group on Neglected Tropical Diseases. Geneva, Switzerland, 2011.</w:t>
            </w:r>
          </w:p>
        </w:tc>
      </w:tr>
      <w:tr w:rsidR="00EB0A22" w:rsidRPr="00A101F6" w14:paraId="53C37F9E" w14:textId="77777777" w:rsidTr="003D12E0">
        <w:trPr>
          <w:trHeight w:val="124"/>
        </w:trPr>
        <w:tc>
          <w:tcPr>
            <w:tcW w:w="993" w:type="dxa"/>
            <w:vAlign w:val="center"/>
            <w:hideMark/>
          </w:tcPr>
          <w:p w14:paraId="7719A37F" w14:textId="7DA33C64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041" w:type="dxa"/>
            <w:vAlign w:val="center"/>
            <w:hideMark/>
          </w:tcPr>
          <w:p w14:paraId="3AA47FB1" w14:textId="7C6ADF9B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8. Camp David Accountability Report. Actions, Approach and Results. Maryland, United States, 2012.</w:t>
            </w:r>
          </w:p>
        </w:tc>
      </w:tr>
      <w:tr w:rsidR="00EB0A22" w:rsidRPr="00A101F6" w14:paraId="6D5CCF80" w14:textId="77777777" w:rsidTr="00586615">
        <w:trPr>
          <w:trHeight w:val="216"/>
        </w:trPr>
        <w:tc>
          <w:tcPr>
            <w:tcW w:w="993" w:type="dxa"/>
            <w:vAlign w:val="center"/>
            <w:hideMark/>
          </w:tcPr>
          <w:p w14:paraId="0E03B3D5" w14:textId="7A50B366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041" w:type="dxa"/>
            <w:vAlign w:val="center"/>
            <w:hideMark/>
          </w:tcPr>
          <w:p w14:paraId="795C84BA" w14:textId="28E00177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Uniting to Combat Neglected Tropical Diseases. The London Declaration on Neglected Tropical Diseases. 2012. http://unitingtocombatntds.org/resource/london-declaration (accessed July 26, 2016).</w:t>
            </w:r>
          </w:p>
        </w:tc>
      </w:tr>
      <w:tr w:rsidR="00EB0A22" w:rsidRPr="00A101F6" w14:paraId="43A40AD5" w14:textId="77777777" w:rsidTr="003D12E0">
        <w:trPr>
          <w:trHeight w:val="133"/>
        </w:trPr>
        <w:tc>
          <w:tcPr>
            <w:tcW w:w="993" w:type="dxa"/>
            <w:vAlign w:val="center"/>
            <w:hideMark/>
          </w:tcPr>
          <w:p w14:paraId="1C914C20" w14:textId="04FF3FA0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41" w:type="dxa"/>
            <w:vAlign w:val="center"/>
            <w:hideMark/>
          </w:tcPr>
          <w:p w14:paraId="702E84A8" w14:textId="45E39DE6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Accelerating work to overcome the global impact of neglected tropical diseases a roadmap for implementation. 2012.</w:t>
            </w:r>
          </w:p>
        </w:tc>
      </w:tr>
      <w:tr w:rsidR="00EB0A22" w:rsidRPr="00A101F6" w14:paraId="74CA98EB" w14:textId="77777777" w:rsidTr="003D12E0">
        <w:trPr>
          <w:trHeight w:val="133"/>
        </w:trPr>
        <w:tc>
          <w:tcPr>
            <w:tcW w:w="993" w:type="dxa"/>
            <w:vAlign w:val="center"/>
            <w:hideMark/>
          </w:tcPr>
          <w:p w14:paraId="07405324" w14:textId="4F38A26F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41" w:type="dxa"/>
            <w:vAlign w:val="center"/>
            <w:hideMark/>
          </w:tcPr>
          <w:p w14:paraId="480EA487" w14:textId="4FDB9AA9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Report of the WHO Strategic and Technical Advisory Group on Neglected Tropical Diseases. Geneva, Switzerland, 2012.</w:t>
            </w:r>
          </w:p>
        </w:tc>
      </w:tr>
      <w:tr w:rsidR="00EB0A22" w:rsidRPr="00A101F6" w14:paraId="309EFCA8" w14:textId="77777777" w:rsidTr="00586615">
        <w:trPr>
          <w:trHeight w:val="182"/>
        </w:trPr>
        <w:tc>
          <w:tcPr>
            <w:tcW w:w="993" w:type="dxa"/>
            <w:vAlign w:val="center"/>
            <w:hideMark/>
          </w:tcPr>
          <w:p w14:paraId="1B597353" w14:textId="4ABC56D6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041" w:type="dxa"/>
            <w:vAlign w:val="center"/>
            <w:hideMark/>
          </w:tcPr>
          <w:p w14:paraId="42D2EB70" w14:textId="13092FAA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8. Lough Erne accountability report. Keeping our promises. United Kingdom, 2013.</w:t>
            </w:r>
          </w:p>
        </w:tc>
      </w:tr>
      <w:tr w:rsidR="00EB0A22" w:rsidRPr="00A101F6" w14:paraId="3B761464" w14:textId="77777777" w:rsidTr="003D12E0">
        <w:trPr>
          <w:trHeight w:val="138"/>
        </w:trPr>
        <w:tc>
          <w:tcPr>
            <w:tcW w:w="993" w:type="dxa"/>
            <w:vAlign w:val="center"/>
            <w:hideMark/>
          </w:tcPr>
          <w:p w14:paraId="5E4F921F" w14:textId="365C39C4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041" w:type="dxa"/>
            <w:vAlign w:val="center"/>
            <w:hideMark/>
          </w:tcPr>
          <w:p w14:paraId="147A8612" w14:textId="6F4B7B4B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Uniting to Combat Neglected Tropical Diseases. From Promises to Progress: The First Annual Report on the London Declaration on NTDs. 2013.</w:t>
            </w:r>
          </w:p>
        </w:tc>
      </w:tr>
      <w:tr w:rsidR="00EB0A22" w:rsidRPr="00A101F6" w14:paraId="6819FD68" w14:textId="77777777" w:rsidTr="00586615">
        <w:trPr>
          <w:trHeight w:val="133"/>
        </w:trPr>
        <w:tc>
          <w:tcPr>
            <w:tcW w:w="993" w:type="dxa"/>
            <w:vAlign w:val="center"/>
            <w:hideMark/>
          </w:tcPr>
          <w:p w14:paraId="3BF90E7B" w14:textId="0B20EEDF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3041" w:type="dxa"/>
            <w:vAlign w:val="center"/>
            <w:hideMark/>
          </w:tcPr>
          <w:p w14:paraId="2916BB3E" w14:textId="663D011D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Sustaining the Drive to Overcome the Global Impact of Neglected Tropical Diseases. Second WHO Report on Neglected Tropical Diseases. Geneva, Switzerland, 2013.</w:t>
            </w:r>
          </w:p>
        </w:tc>
      </w:tr>
      <w:tr w:rsidR="00EB0A22" w:rsidRPr="00A101F6" w14:paraId="52AB8F12" w14:textId="77777777" w:rsidTr="003D12E0">
        <w:trPr>
          <w:trHeight w:val="118"/>
        </w:trPr>
        <w:tc>
          <w:tcPr>
            <w:tcW w:w="993" w:type="dxa"/>
            <w:vAlign w:val="center"/>
            <w:hideMark/>
          </w:tcPr>
          <w:p w14:paraId="481B6E59" w14:textId="09788C40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3041" w:type="dxa"/>
            <w:vAlign w:val="center"/>
            <w:hideMark/>
          </w:tcPr>
          <w:p w14:paraId="4CE39A84" w14:textId="69A42DB3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Report of the sixth meeting of the WHO Strategic and Technical Advisory Group on Neglected Tropical Diseases. Geneva, Switzerland, 2013.</w:t>
            </w:r>
          </w:p>
        </w:tc>
      </w:tr>
      <w:tr w:rsidR="00EB0A22" w:rsidRPr="00A101F6" w14:paraId="6C7739C5" w14:textId="77777777" w:rsidTr="003D12E0">
        <w:trPr>
          <w:trHeight w:val="221"/>
        </w:trPr>
        <w:tc>
          <w:tcPr>
            <w:tcW w:w="993" w:type="dxa"/>
            <w:vAlign w:val="center"/>
            <w:hideMark/>
          </w:tcPr>
          <w:p w14:paraId="1A9C8C91" w14:textId="70A91F4E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041" w:type="dxa"/>
            <w:vAlign w:val="center"/>
            <w:hideMark/>
          </w:tcPr>
          <w:p w14:paraId="148C7BD4" w14:textId="2D8B400C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Uniting to Combat Neglected Tropical Diseases. Delivering on Promises and Driving Progress: The Second Report on Uniting to Combat NTDs. 2014.</w:t>
            </w:r>
          </w:p>
        </w:tc>
      </w:tr>
      <w:tr w:rsidR="00EB0A22" w:rsidRPr="00A101F6" w14:paraId="3997EBC2" w14:textId="77777777" w:rsidTr="00586615">
        <w:trPr>
          <w:trHeight w:val="138"/>
        </w:trPr>
        <w:tc>
          <w:tcPr>
            <w:tcW w:w="993" w:type="dxa"/>
            <w:vAlign w:val="center"/>
            <w:hideMark/>
          </w:tcPr>
          <w:p w14:paraId="34F03EE4" w14:textId="2322EC0C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3041" w:type="dxa"/>
            <w:vAlign w:val="center"/>
            <w:hideMark/>
          </w:tcPr>
          <w:p w14:paraId="266631F9" w14:textId="16C8DB49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Uniting to Combat Neglected Tropical Diseases. The Addis Ababa NTD Commitment. 2014. http://unitingtocombatntds.org/resource/addis-ababa-ntd-commitment (accessed July 25, 2016).</w:t>
            </w:r>
          </w:p>
        </w:tc>
      </w:tr>
      <w:tr w:rsidR="00EB0A22" w:rsidRPr="00A101F6" w14:paraId="449856E2" w14:textId="77777777" w:rsidTr="003D12E0">
        <w:trPr>
          <w:trHeight w:val="175"/>
        </w:trPr>
        <w:tc>
          <w:tcPr>
            <w:tcW w:w="993" w:type="dxa"/>
            <w:vAlign w:val="center"/>
            <w:hideMark/>
          </w:tcPr>
          <w:p w14:paraId="143C4433" w14:textId="0DC653D1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3041" w:type="dxa"/>
            <w:vAlign w:val="center"/>
            <w:hideMark/>
          </w:tcPr>
          <w:p w14:paraId="1CCB76C6" w14:textId="019DEE8C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Report of the WHO Strategic and Technical Advisory Group on Neglected Tropical Diseases. Geneva, Switzerland, 2014.</w:t>
            </w:r>
          </w:p>
        </w:tc>
      </w:tr>
      <w:tr w:rsidR="00EB0A22" w:rsidRPr="00A101F6" w14:paraId="4F2F9BCA" w14:textId="77777777" w:rsidTr="003D12E0">
        <w:trPr>
          <w:trHeight w:val="106"/>
        </w:trPr>
        <w:tc>
          <w:tcPr>
            <w:tcW w:w="993" w:type="dxa"/>
            <w:vAlign w:val="center"/>
            <w:hideMark/>
          </w:tcPr>
          <w:p w14:paraId="2349E47C" w14:textId="0C8A2909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3041" w:type="dxa"/>
            <w:vAlign w:val="center"/>
            <w:hideMark/>
          </w:tcPr>
          <w:p w14:paraId="77E60A8C" w14:textId="25B387C4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7. Leaders’ Declaration G7 Summit 7-8 June 2015. Germany: Schloss Elmau G7 41st Summit, 2015.</w:t>
            </w:r>
          </w:p>
        </w:tc>
      </w:tr>
      <w:tr w:rsidR="00EB0A22" w:rsidRPr="00A101F6" w14:paraId="5B708224" w14:textId="77777777" w:rsidTr="00586615">
        <w:trPr>
          <w:trHeight w:val="274"/>
        </w:trPr>
        <w:tc>
          <w:tcPr>
            <w:tcW w:w="993" w:type="dxa"/>
            <w:vAlign w:val="center"/>
            <w:hideMark/>
          </w:tcPr>
          <w:p w14:paraId="707862D5" w14:textId="2B54E2E9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041" w:type="dxa"/>
            <w:vAlign w:val="center"/>
            <w:hideMark/>
          </w:tcPr>
          <w:p w14:paraId="0FAC2E15" w14:textId="1347A57E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Global Network for Neglected Tropical Diseases. Open Letter to G7 Heads of State on Neglected Tropical Diseases. 2015; published online March 4. http://www.globalnetwork.org/g7-and-g20 (accessed July 25, 2016).</w:t>
            </w:r>
          </w:p>
        </w:tc>
      </w:tr>
      <w:tr w:rsidR="00EB0A22" w:rsidRPr="00A101F6" w14:paraId="3FD1534F" w14:textId="77777777" w:rsidTr="003D12E0">
        <w:trPr>
          <w:trHeight w:val="113"/>
        </w:trPr>
        <w:tc>
          <w:tcPr>
            <w:tcW w:w="993" w:type="dxa"/>
            <w:vAlign w:val="center"/>
            <w:hideMark/>
          </w:tcPr>
          <w:p w14:paraId="063D86DC" w14:textId="7291D7AA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3041" w:type="dxa"/>
            <w:vAlign w:val="center"/>
            <w:hideMark/>
          </w:tcPr>
          <w:p w14:paraId="5FE719B0" w14:textId="4CB5C945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Uniting to Combat Neglected Tropical Diseases. Country Leadership and Collaboration on Neglected Tropical Diseases. Third progress report of the London Declaration. 2015.</w:t>
            </w:r>
          </w:p>
        </w:tc>
      </w:tr>
      <w:tr w:rsidR="00EB0A22" w:rsidRPr="00A101F6" w14:paraId="6ADCB191" w14:textId="77777777" w:rsidTr="003D12E0">
        <w:trPr>
          <w:trHeight w:val="202"/>
        </w:trPr>
        <w:tc>
          <w:tcPr>
            <w:tcW w:w="993" w:type="dxa"/>
            <w:vAlign w:val="center"/>
            <w:hideMark/>
          </w:tcPr>
          <w:p w14:paraId="5C75E21A" w14:textId="600B787C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041" w:type="dxa"/>
            <w:vAlign w:val="center"/>
            <w:hideMark/>
          </w:tcPr>
          <w:p w14:paraId="53186B64" w14:textId="0272A248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Investing to Overcome the Global Impact of Neglected Tropical Diseases. Third WHO Report on Neglected Tropical Diseases. 2015.</w:t>
            </w:r>
          </w:p>
        </w:tc>
      </w:tr>
      <w:tr w:rsidR="00EB0A22" w:rsidRPr="00A101F6" w14:paraId="4B4850C5" w14:textId="77777777" w:rsidTr="003D12E0">
        <w:trPr>
          <w:trHeight w:val="120"/>
        </w:trPr>
        <w:tc>
          <w:tcPr>
            <w:tcW w:w="993" w:type="dxa"/>
            <w:vAlign w:val="center"/>
            <w:hideMark/>
          </w:tcPr>
          <w:p w14:paraId="2F950A80" w14:textId="331A2442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lastRenderedPageBreak/>
              <w:t>34</w:t>
            </w:r>
          </w:p>
        </w:tc>
        <w:tc>
          <w:tcPr>
            <w:tcW w:w="13041" w:type="dxa"/>
            <w:vAlign w:val="center"/>
            <w:hideMark/>
          </w:tcPr>
          <w:p w14:paraId="626156B5" w14:textId="333532F8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Report of the WHO Strategic and Technical Advisory Group on Neglected Tropical Diseases. Geneva, Switzerland, 2015.</w:t>
            </w:r>
          </w:p>
        </w:tc>
      </w:tr>
      <w:tr w:rsidR="00EB0A22" w:rsidRPr="00A101F6" w14:paraId="40403574" w14:textId="77777777" w:rsidTr="003D12E0">
        <w:trPr>
          <w:trHeight w:val="221"/>
        </w:trPr>
        <w:tc>
          <w:tcPr>
            <w:tcW w:w="993" w:type="dxa"/>
            <w:vAlign w:val="center"/>
            <w:hideMark/>
          </w:tcPr>
          <w:p w14:paraId="304F6870" w14:textId="0CEDD172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41" w:type="dxa"/>
            <w:vAlign w:val="center"/>
            <w:hideMark/>
          </w:tcPr>
          <w:p w14:paraId="7F92DD49" w14:textId="35C3F24E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Water Sanitation and Hygiene for Accelerating and Sustaining Progress on Neglected Tropical Diseases. A global Strategy 2015-2020. 2015.</w:t>
            </w:r>
          </w:p>
        </w:tc>
      </w:tr>
      <w:tr w:rsidR="00EB0A22" w:rsidRPr="00A101F6" w14:paraId="39E258BA" w14:textId="77777777" w:rsidTr="003D12E0">
        <w:trPr>
          <w:trHeight w:val="182"/>
        </w:trPr>
        <w:tc>
          <w:tcPr>
            <w:tcW w:w="993" w:type="dxa"/>
            <w:vAlign w:val="center"/>
            <w:hideMark/>
          </w:tcPr>
          <w:p w14:paraId="7A4F6766" w14:textId="1A88B13F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3041" w:type="dxa"/>
            <w:vAlign w:val="center"/>
            <w:hideMark/>
          </w:tcPr>
          <w:p w14:paraId="02FCDE21" w14:textId="16516D35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Uniting to Combat Neglected Tropical Diseases. Reaching the unreached. Fourth progress report of the London Declaration. 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2016.</w:t>
            </w:r>
          </w:p>
        </w:tc>
      </w:tr>
      <w:tr w:rsidR="00EB0A22" w:rsidRPr="00A101F6" w14:paraId="454B387D" w14:textId="77777777" w:rsidTr="003D12E0">
        <w:trPr>
          <w:trHeight w:val="173"/>
        </w:trPr>
        <w:tc>
          <w:tcPr>
            <w:tcW w:w="993" w:type="dxa"/>
            <w:vAlign w:val="center"/>
            <w:hideMark/>
          </w:tcPr>
          <w:p w14:paraId="3B72AF04" w14:textId="09048586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3041" w:type="dxa"/>
            <w:vAlign w:val="center"/>
            <w:hideMark/>
          </w:tcPr>
          <w:p w14:paraId="2861A6DD" w14:textId="4D4AAD94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Organization. Report of the WHO Strategic and Technical Advisory Group on Neglected Tropical Diseases. Geneva, Switzerland, 2016.</w:t>
            </w:r>
          </w:p>
        </w:tc>
      </w:tr>
      <w:tr w:rsidR="00EB0A22" w:rsidRPr="00A101F6" w14:paraId="1999A3AB" w14:textId="77777777" w:rsidTr="003D12E0">
        <w:trPr>
          <w:trHeight w:val="94"/>
        </w:trPr>
        <w:tc>
          <w:tcPr>
            <w:tcW w:w="14034" w:type="dxa"/>
            <w:gridSpan w:val="2"/>
            <w:shd w:val="clear" w:color="auto" w:fill="F2F2F2" w:themeFill="background1" w:themeFillShade="F2"/>
            <w:noWrap/>
            <w:vAlign w:val="center"/>
          </w:tcPr>
          <w:p w14:paraId="50564B75" w14:textId="57DA66BF" w:rsidR="00EB0A22" w:rsidRPr="00A101F6" w:rsidRDefault="00EB0A22" w:rsidP="007F526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101F6">
              <w:rPr>
                <w:rFonts w:ascii="Arial" w:hAnsi="Arial" w:cs="Arial"/>
                <w:i/>
                <w:sz w:val="22"/>
                <w:szCs w:val="22"/>
              </w:rPr>
              <w:t>World Health Assembly Resolutions</w:t>
            </w:r>
          </w:p>
        </w:tc>
      </w:tr>
      <w:tr w:rsidR="00EB0A22" w:rsidRPr="00A101F6" w14:paraId="5A2FBD3D" w14:textId="77777777" w:rsidTr="003D12E0">
        <w:trPr>
          <w:trHeight w:val="130"/>
        </w:trPr>
        <w:tc>
          <w:tcPr>
            <w:tcW w:w="993" w:type="dxa"/>
            <w:noWrap/>
            <w:vAlign w:val="center"/>
            <w:hideMark/>
          </w:tcPr>
          <w:p w14:paraId="7C23541E" w14:textId="01F73DBC" w:rsidR="00EB0A22" w:rsidRPr="00A101F6" w:rsidRDefault="000D32D5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041" w:type="dxa"/>
            <w:vAlign w:val="center"/>
            <w:hideMark/>
          </w:tcPr>
          <w:p w14:paraId="6AE12405" w14:textId="1422D490" w:rsidR="00EB0A22" w:rsidRPr="00A101F6" w:rsidRDefault="00EB0A22" w:rsidP="0085742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54.19 Schistosomiasis and soil-transmitted helminth infections. World Health Assembly, 2001.</w:t>
            </w:r>
          </w:p>
        </w:tc>
      </w:tr>
      <w:tr w:rsidR="00EB0A22" w:rsidRPr="00A101F6" w14:paraId="1FBC40D6" w14:textId="77777777" w:rsidTr="003D12E0">
        <w:trPr>
          <w:trHeight w:val="203"/>
        </w:trPr>
        <w:tc>
          <w:tcPr>
            <w:tcW w:w="993" w:type="dxa"/>
            <w:noWrap/>
            <w:vAlign w:val="center"/>
            <w:hideMark/>
          </w:tcPr>
          <w:p w14:paraId="747BBCE0" w14:textId="1FC599E0" w:rsidR="00EB0A22" w:rsidRPr="00A101F6" w:rsidRDefault="000D32D5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41" w:type="dxa"/>
            <w:vAlign w:val="center"/>
            <w:hideMark/>
          </w:tcPr>
          <w:p w14:paraId="457B2160" w14:textId="4DDD7DDD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55.17 Prevention and control of dengue fever and dengue hemorrhagic fever. World Health Assembly, 2002.</w:t>
            </w:r>
          </w:p>
        </w:tc>
      </w:tr>
      <w:tr w:rsidR="00EB0A22" w:rsidRPr="00A101F6" w14:paraId="30DFA9DE" w14:textId="77777777" w:rsidTr="003D12E0">
        <w:trPr>
          <w:trHeight w:val="150"/>
        </w:trPr>
        <w:tc>
          <w:tcPr>
            <w:tcW w:w="993" w:type="dxa"/>
            <w:noWrap/>
            <w:vAlign w:val="center"/>
            <w:hideMark/>
          </w:tcPr>
          <w:p w14:paraId="141006DF" w14:textId="56B0C4F6" w:rsidR="00EB0A22" w:rsidRPr="00A101F6" w:rsidRDefault="000D32D5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041" w:type="dxa"/>
            <w:vAlign w:val="center"/>
            <w:hideMark/>
          </w:tcPr>
          <w:p w14:paraId="08549B8A" w14:textId="7BDE319C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56.26 Elimination of avoidable blindness. World Health Assembly, 2003.</w:t>
            </w:r>
          </w:p>
        </w:tc>
      </w:tr>
      <w:tr w:rsidR="00EB0A22" w:rsidRPr="00A101F6" w14:paraId="7CEA7993" w14:textId="77777777" w:rsidTr="003D12E0">
        <w:trPr>
          <w:trHeight w:val="96"/>
        </w:trPr>
        <w:tc>
          <w:tcPr>
            <w:tcW w:w="993" w:type="dxa"/>
            <w:noWrap/>
            <w:vAlign w:val="center"/>
            <w:hideMark/>
          </w:tcPr>
          <w:p w14:paraId="0F846DFC" w14:textId="2D8F421D" w:rsidR="00EB0A22" w:rsidRPr="00A101F6" w:rsidRDefault="000D32D5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041" w:type="dxa"/>
            <w:vAlign w:val="center"/>
            <w:hideMark/>
          </w:tcPr>
          <w:p w14:paraId="14397FDA" w14:textId="0F090057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56.7 Pan African Tsetse and trypanosomiasis eradication campaign. World Health Assembly, 2003.</w:t>
            </w:r>
          </w:p>
        </w:tc>
      </w:tr>
      <w:tr w:rsidR="00EB0A22" w:rsidRPr="00A101F6" w14:paraId="76F21019" w14:textId="77777777" w:rsidTr="003D12E0">
        <w:trPr>
          <w:trHeight w:val="114"/>
        </w:trPr>
        <w:tc>
          <w:tcPr>
            <w:tcW w:w="993" w:type="dxa"/>
            <w:noWrap/>
            <w:vAlign w:val="center"/>
            <w:hideMark/>
          </w:tcPr>
          <w:p w14:paraId="4A470320" w14:textId="42774D84" w:rsidR="00EB0A22" w:rsidRPr="00A101F6" w:rsidRDefault="000D32D5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41" w:type="dxa"/>
            <w:vAlign w:val="center"/>
            <w:hideMark/>
          </w:tcPr>
          <w:p w14:paraId="040CB7C1" w14:textId="174158D4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57.9 Eradication of dracunculiasis. World Health Assembly, 2004.</w:t>
            </w:r>
          </w:p>
        </w:tc>
      </w:tr>
      <w:tr w:rsidR="00EB0A22" w:rsidRPr="00A101F6" w14:paraId="3DFD9DC2" w14:textId="77777777" w:rsidTr="003D12E0">
        <w:trPr>
          <w:trHeight w:val="130"/>
        </w:trPr>
        <w:tc>
          <w:tcPr>
            <w:tcW w:w="993" w:type="dxa"/>
            <w:noWrap/>
            <w:vAlign w:val="center"/>
            <w:hideMark/>
          </w:tcPr>
          <w:p w14:paraId="3F6076A2" w14:textId="04C0ABCD" w:rsidR="00EB0A22" w:rsidRPr="00A101F6" w:rsidRDefault="000D32D5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041" w:type="dxa"/>
            <w:vAlign w:val="center"/>
            <w:hideMark/>
          </w:tcPr>
          <w:p w14:paraId="1F59401F" w14:textId="40F97F8D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57.1 Surveillance and control of Mycobacterium ulcerans disease (Buruli ulcer). World Health Assembly, 2004.</w:t>
            </w:r>
          </w:p>
        </w:tc>
      </w:tr>
      <w:tr w:rsidR="00EB0A22" w:rsidRPr="00A101F6" w14:paraId="724FCD0C" w14:textId="77777777" w:rsidTr="003D12E0">
        <w:trPr>
          <w:trHeight w:val="218"/>
        </w:trPr>
        <w:tc>
          <w:tcPr>
            <w:tcW w:w="993" w:type="dxa"/>
            <w:noWrap/>
            <w:vAlign w:val="center"/>
            <w:hideMark/>
          </w:tcPr>
          <w:p w14:paraId="4599F3AB" w14:textId="7A475EFB" w:rsidR="00EB0A22" w:rsidRPr="00A101F6" w:rsidRDefault="000D32D5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3041" w:type="dxa"/>
            <w:vAlign w:val="center"/>
            <w:hideMark/>
          </w:tcPr>
          <w:p w14:paraId="3D86AAB6" w14:textId="3E9F2974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57.2 Control of human African trypanosomiasis. World Health Assembly, 2004.</w:t>
            </w:r>
          </w:p>
        </w:tc>
      </w:tr>
      <w:tr w:rsidR="00EB0A22" w:rsidRPr="00A101F6" w14:paraId="43CFE5B9" w14:textId="77777777" w:rsidTr="003D12E0">
        <w:trPr>
          <w:trHeight w:val="136"/>
        </w:trPr>
        <w:tc>
          <w:tcPr>
            <w:tcW w:w="993" w:type="dxa"/>
            <w:noWrap/>
            <w:vAlign w:val="center"/>
            <w:hideMark/>
          </w:tcPr>
          <w:p w14:paraId="7A7A49C1" w14:textId="4C917CC9" w:rsidR="00EB0A22" w:rsidRPr="00A101F6" w:rsidRDefault="000D32D5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041" w:type="dxa"/>
            <w:vAlign w:val="center"/>
            <w:hideMark/>
          </w:tcPr>
          <w:p w14:paraId="2EE5E005" w14:textId="7B0609D3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59.25 Prevention of avoidable blindness and visual impairment. World Health Assembly, 2006.</w:t>
            </w:r>
          </w:p>
        </w:tc>
      </w:tr>
      <w:tr w:rsidR="00EB0A22" w:rsidRPr="00A101F6" w14:paraId="76B34090" w14:textId="77777777" w:rsidTr="003D12E0">
        <w:trPr>
          <w:trHeight w:val="82"/>
        </w:trPr>
        <w:tc>
          <w:tcPr>
            <w:tcW w:w="993" w:type="dxa"/>
            <w:noWrap/>
            <w:vAlign w:val="center"/>
            <w:hideMark/>
          </w:tcPr>
          <w:p w14:paraId="19ACD61B" w14:textId="1EB38624" w:rsidR="00EB0A22" w:rsidRPr="00A101F6" w:rsidRDefault="000D32D5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041" w:type="dxa"/>
            <w:vAlign w:val="center"/>
            <w:hideMark/>
          </w:tcPr>
          <w:p w14:paraId="7E2BF06B" w14:textId="31B3D6D1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60.13 Control of leishmaniasis. World Health Assembly, 2007.</w:t>
            </w:r>
          </w:p>
        </w:tc>
      </w:tr>
      <w:tr w:rsidR="00EB0A22" w:rsidRPr="00A101F6" w14:paraId="0FB434D3" w14:textId="77777777" w:rsidTr="003D12E0">
        <w:trPr>
          <w:trHeight w:val="170"/>
        </w:trPr>
        <w:tc>
          <w:tcPr>
            <w:tcW w:w="993" w:type="dxa"/>
            <w:noWrap/>
            <w:vAlign w:val="center"/>
            <w:hideMark/>
          </w:tcPr>
          <w:p w14:paraId="55C0D2B7" w14:textId="3EC82B87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</w:t>
            </w:r>
            <w:r w:rsidR="000D32D5" w:rsidRPr="00A101F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041" w:type="dxa"/>
            <w:vAlign w:val="center"/>
            <w:hideMark/>
          </w:tcPr>
          <w:p w14:paraId="4EFB09CF" w14:textId="5B44F0CF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62.1 Prevention of avoidable blindness and visual impairment. World Health Assembly, 2009.</w:t>
            </w:r>
          </w:p>
        </w:tc>
      </w:tr>
      <w:tr w:rsidR="00EB0A22" w:rsidRPr="00A101F6" w14:paraId="750FAFB0" w14:textId="77777777" w:rsidTr="003D12E0">
        <w:trPr>
          <w:trHeight w:val="116"/>
        </w:trPr>
        <w:tc>
          <w:tcPr>
            <w:tcW w:w="993" w:type="dxa"/>
            <w:noWrap/>
            <w:vAlign w:val="center"/>
            <w:hideMark/>
          </w:tcPr>
          <w:p w14:paraId="0F5B4857" w14:textId="0464B5B0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</w:t>
            </w:r>
            <w:r w:rsidR="000D32D5" w:rsidRPr="00A101F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041" w:type="dxa"/>
            <w:vAlign w:val="center"/>
            <w:hideMark/>
          </w:tcPr>
          <w:p w14:paraId="13DF3562" w14:textId="7ED709B7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63.2 Chagas disease: control and elimination. World Health Assembly, 2010.</w:t>
            </w:r>
          </w:p>
        </w:tc>
      </w:tr>
      <w:tr w:rsidR="00EB0A22" w:rsidRPr="00A101F6" w14:paraId="0D8BCDB7" w14:textId="77777777" w:rsidTr="003D12E0">
        <w:trPr>
          <w:trHeight w:val="187"/>
        </w:trPr>
        <w:tc>
          <w:tcPr>
            <w:tcW w:w="993" w:type="dxa"/>
            <w:noWrap/>
            <w:vAlign w:val="center"/>
            <w:hideMark/>
          </w:tcPr>
          <w:p w14:paraId="75D3F0E4" w14:textId="1AE26E8E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</w:t>
            </w:r>
            <w:r w:rsidR="000D32D5" w:rsidRPr="00A101F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41" w:type="dxa"/>
            <w:vAlign w:val="center"/>
            <w:hideMark/>
          </w:tcPr>
          <w:p w14:paraId="1A6AC81D" w14:textId="1A9CAD7D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64.16 Eradication of dracunculiasis. World Health Assembly, 2011.</w:t>
            </w:r>
          </w:p>
        </w:tc>
      </w:tr>
      <w:tr w:rsidR="00EB0A22" w:rsidRPr="00A101F6" w14:paraId="53168184" w14:textId="77777777" w:rsidTr="003D12E0">
        <w:trPr>
          <w:trHeight w:val="150"/>
        </w:trPr>
        <w:tc>
          <w:tcPr>
            <w:tcW w:w="993" w:type="dxa"/>
            <w:noWrap/>
            <w:vAlign w:val="center"/>
            <w:hideMark/>
          </w:tcPr>
          <w:p w14:paraId="475F9C67" w14:textId="5DF1FE97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</w:t>
            </w:r>
            <w:r w:rsidR="000D32D5" w:rsidRPr="00A101F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041" w:type="dxa"/>
            <w:vAlign w:val="center"/>
            <w:hideMark/>
          </w:tcPr>
          <w:p w14:paraId="1DF174B2" w14:textId="07B85F91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64.24 Drinking-water, sanitation and health. World Health Assembly, 2011.</w:t>
            </w:r>
          </w:p>
        </w:tc>
      </w:tr>
      <w:tr w:rsidR="00EB0A22" w:rsidRPr="00A101F6" w14:paraId="1740EA5C" w14:textId="77777777" w:rsidTr="003D12E0">
        <w:trPr>
          <w:trHeight w:val="67"/>
        </w:trPr>
        <w:tc>
          <w:tcPr>
            <w:tcW w:w="993" w:type="dxa"/>
            <w:noWrap/>
            <w:vAlign w:val="center"/>
            <w:hideMark/>
          </w:tcPr>
          <w:p w14:paraId="21738F47" w14:textId="2BA41C32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</w:t>
            </w:r>
            <w:r w:rsidR="000D32D5" w:rsidRPr="00A101F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041" w:type="dxa"/>
            <w:vAlign w:val="center"/>
            <w:hideMark/>
          </w:tcPr>
          <w:p w14:paraId="60BB949B" w14:textId="4736F845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65.21 Elimination of schistosomiasis. World Health Assembly, 2012.</w:t>
            </w:r>
          </w:p>
        </w:tc>
      </w:tr>
      <w:tr w:rsidR="00EB0A22" w:rsidRPr="00A101F6" w14:paraId="0937697E" w14:textId="77777777" w:rsidTr="003D12E0">
        <w:trPr>
          <w:trHeight w:val="164"/>
        </w:trPr>
        <w:tc>
          <w:tcPr>
            <w:tcW w:w="993" w:type="dxa"/>
            <w:noWrap/>
            <w:vAlign w:val="center"/>
            <w:hideMark/>
          </w:tcPr>
          <w:p w14:paraId="306B7C0D" w14:textId="44E4C49B" w:rsidR="00EB0A22" w:rsidRPr="00A101F6" w:rsidRDefault="00EB0A22" w:rsidP="007F52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</w:t>
            </w:r>
            <w:r w:rsidR="000D32D5" w:rsidRPr="00A101F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41" w:type="dxa"/>
            <w:vAlign w:val="center"/>
            <w:hideMark/>
          </w:tcPr>
          <w:p w14:paraId="4C057A73" w14:textId="4A7376FD" w:rsidR="00EB0A22" w:rsidRPr="00A101F6" w:rsidRDefault="00EB0A22" w:rsidP="00B501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World Health Assembly. Resolution 66.12 Neglected tropical diseases. World Health Assembly, 2013.</w:t>
            </w:r>
          </w:p>
        </w:tc>
      </w:tr>
      <w:tr w:rsidR="00EB0A22" w:rsidRPr="00A101F6" w14:paraId="1B01C023" w14:textId="77777777" w:rsidTr="003D12E0">
        <w:trPr>
          <w:trHeight w:val="126"/>
        </w:trPr>
        <w:tc>
          <w:tcPr>
            <w:tcW w:w="14034" w:type="dxa"/>
            <w:gridSpan w:val="2"/>
            <w:shd w:val="clear" w:color="auto" w:fill="F2F2F2" w:themeFill="background1" w:themeFillShade="F2"/>
            <w:noWrap/>
            <w:vAlign w:val="center"/>
          </w:tcPr>
          <w:p w14:paraId="2E29F752" w14:textId="158CDEB6" w:rsidR="00EB0A22" w:rsidRPr="00A101F6" w:rsidRDefault="00EB0A22" w:rsidP="0062737C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i/>
                <w:sz w:val="22"/>
                <w:szCs w:val="22"/>
              </w:rPr>
              <w:t>Articles</w:t>
            </w:r>
          </w:p>
        </w:tc>
      </w:tr>
      <w:tr w:rsidR="00EB0A22" w:rsidRPr="00A101F6" w14:paraId="03518E86" w14:textId="77777777" w:rsidTr="003D12E0">
        <w:trPr>
          <w:trHeight w:val="133"/>
        </w:trPr>
        <w:tc>
          <w:tcPr>
            <w:tcW w:w="993" w:type="dxa"/>
            <w:noWrap/>
            <w:vAlign w:val="center"/>
          </w:tcPr>
          <w:p w14:paraId="649C7A24" w14:textId="12A54EEA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13041" w:type="dxa"/>
            <w:vAlign w:val="center"/>
          </w:tcPr>
          <w:p w14:paraId="33313F2E" w14:textId="56A47B7B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Pécoul B, Chirac P, Trouiller P, Pinel J. Access to Essential Drugs in Poor Countries: A Lost Battle?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</w:rPr>
              <w:t>JAMA</w:t>
            </w:r>
            <w:r w:rsidRPr="00A101F6">
              <w:rPr>
                <w:rFonts w:ascii="Arial" w:hAnsi="Arial" w:cs="Arial"/>
                <w:sz w:val="22"/>
                <w:szCs w:val="22"/>
              </w:rPr>
              <w:t xml:space="preserve"> 1999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</w:rPr>
              <w:t>281</w:t>
            </w:r>
            <w:r w:rsidRPr="00A101F6">
              <w:rPr>
                <w:rFonts w:ascii="Arial" w:hAnsi="Arial" w:cs="Arial"/>
                <w:sz w:val="22"/>
                <w:szCs w:val="22"/>
              </w:rPr>
              <w:t>: 361–7.</w:t>
            </w:r>
          </w:p>
        </w:tc>
      </w:tr>
      <w:tr w:rsidR="00EB0A22" w:rsidRPr="00A101F6" w14:paraId="470B9480" w14:textId="77777777" w:rsidTr="003D12E0">
        <w:trPr>
          <w:trHeight w:val="133"/>
        </w:trPr>
        <w:tc>
          <w:tcPr>
            <w:tcW w:w="993" w:type="dxa"/>
            <w:noWrap/>
            <w:vAlign w:val="center"/>
          </w:tcPr>
          <w:p w14:paraId="55C956BA" w14:textId="6AD134DB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41" w:type="dxa"/>
            <w:vAlign w:val="center"/>
          </w:tcPr>
          <w:p w14:paraId="2CFED3AE" w14:textId="2F0BED89" w:rsidR="00EB0A22" w:rsidRPr="00A101F6" w:rsidRDefault="00EB0A22" w:rsidP="00B501D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Webber D, Kremer M. Perspectives on stimulating industrial research and development for neglected infectious disease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</w:rPr>
              <w:t>Bull World Health Organ</w:t>
            </w:r>
            <w:r w:rsidRPr="00A101F6">
              <w:rPr>
                <w:rFonts w:ascii="Arial" w:hAnsi="Arial" w:cs="Arial"/>
                <w:sz w:val="22"/>
                <w:szCs w:val="22"/>
              </w:rPr>
              <w:t xml:space="preserve"> 2001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</w:rPr>
              <w:t>79</w:t>
            </w:r>
            <w:r w:rsidRPr="00A101F6">
              <w:rPr>
                <w:rFonts w:ascii="Arial" w:hAnsi="Arial" w:cs="Arial"/>
                <w:sz w:val="22"/>
                <w:szCs w:val="22"/>
              </w:rPr>
              <w:t>: 735–41.</w:t>
            </w:r>
          </w:p>
        </w:tc>
      </w:tr>
      <w:tr w:rsidR="00EB0A22" w:rsidRPr="00A101F6" w14:paraId="30B8E7DB" w14:textId="77777777" w:rsidTr="003D12E0">
        <w:trPr>
          <w:trHeight w:val="133"/>
        </w:trPr>
        <w:tc>
          <w:tcPr>
            <w:tcW w:w="993" w:type="dxa"/>
            <w:noWrap/>
            <w:vAlign w:val="center"/>
          </w:tcPr>
          <w:p w14:paraId="08138949" w14:textId="76E5AB31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041" w:type="dxa"/>
            <w:vAlign w:val="center"/>
          </w:tcPr>
          <w:p w14:paraId="6D09EC3E" w14:textId="54FE3695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Trouiller P, Olliaro P, Torreele E, Orbinski J, Laing R, Ford N. Drug development for neglected diseases: a deficient market and a public-health policy failure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Lancet</w:t>
            </w:r>
            <w:r w:rsidRPr="00A101F6">
              <w:rPr>
                <w:rFonts w:ascii="Arial" w:hAnsi="Arial" w:cs="Arial"/>
                <w:sz w:val="22"/>
                <w:szCs w:val="22"/>
              </w:rPr>
              <w:t xml:space="preserve"> 2002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</w:rPr>
              <w:t>359</w:t>
            </w:r>
            <w:r w:rsidRPr="00A101F6">
              <w:rPr>
                <w:rFonts w:ascii="Arial" w:hAnsi="Arial" w:cs="Arial"/>
                <w:sz w:val="22"/>
                <w:szCs w:val="22"/>
              </w:rPr>
              <w:t>: 2188–94.</w:t>
            </w:r>
          </w:p>
        </w:tc>
      </w:tr>
      <w:tr w:rsidR="00EB0A22" w:rsidRPr="00A101F6" w14:paraId="2551A4CA" w14:textId="77777777" w:rsidTr="003D12E0">
        <w:trPr>
          <w:trHeight w:val="133"/>
        </w:trPr>
        <w:tc>
          <w:tcPr>
            <w:tcW w:w="993" w:type="dxa"/>
            <w:noWrap/>
            <w:vAlign w:val="center"/>
          </w:tcPr>
          <w:p w14:paraId="4DF5B662" w14:textId="63E57DE5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041" w:type="dxa"/>
            <w:vAlign w:val="center"/>
          </w:tcPr>
          <w:p w14:paraId="723CE608" w14:textId="2E061866" w:rsidR="00EB0A22" w:rsidRPr="00A101F6" w:rsidRDefault="00EB0A22" w:rsidP="00DA0FC8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Pécoul B. New Drugs for Neglected Diseases: From Pipeline to Patient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</w:rPr>
              <w:t>PLOS Medicine</w:t>
            </w:r>
            <w:r w:rsidRPr="00A101F6">
              <w:rPr>
                <w:rFonts w:ascii="Arial" w:hAnsi="Arial" w:cs="Arial"/>
                <w:sz w:val="22"/>
                <w:szCs w:val="22"/>
              </w:rPr>
              <w:t xml:space="preserve"> 2004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A101F6">
              <w:rPr>
                <w:rFonts w:ascii="Arial" w:hAnsi="Arial" w:cs="Arial"/>
                <w:sz w:val="22"/>
                <w:szCs w:val="22"/>
              </w:rPr>
              <w:t>: e6.</w:t>
            </w:r>
          </w:p>
        </w:tc>
      </w:tr>
      <w:tr w:rsidR="00EB0A22" w:rsidRPr="00A101F6" w14:paraId="2CF9163B" w14:textId="77777777" w:rsidTr="003D12E0">
        <w:trPr>
          <w:trHeight w:val="133"/>
        </w:trPr>
        <w:tc>
          <w:tcPr>
            <w:tcW w:w="993" w:type="dxa"/>
            <w:noWrap/>
            <w:vAlign w:val="center"/>
          </w:tcPr>
          <w:p w14:paraId="1FCEE272" w14:textId="761BA736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041" w:type="dxa"/>
            <w:vAlign w:val="center"/>
          </w:tcPr>
          <w:p w14:paraId="5C1501F6" w14:textId="1B374B84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Fenwick A, Molyneux D, Nantulya V. Achieving the Millennium Development Goal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Lancet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05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365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1029–30.</w:t>
            </w:r>
          </w:p>
        </w:tc>
      </w:tr>
      <w:tr w:rsidR="00EB0A22" w:rsidRPr="00A101F6" w14:paraId="60EFB193" w14:textId="77777777" w:rsidTr="00586615">
        <w:trPr>
          <w:trHeight w:val="133"/>
        </w:trPr>
        <w:tc>
          <w:tcPr>
            <w:tcW w:w="993" w:type="dxa"/>
            <w:noWrap/>
            <w:vAlign w:val="center"/>
          </w:tcPr>
          <w:p w14:paraId="274A5598" w14:textId="1DEAA779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lastRenderedPageBreak/>
              <w:t>6</w:t>
            </w:r>
          </w:p>
        </w:tc>
        <w:tc>
          <w:tcPr>
            <w:tcW w:w="13041" w:type="dxa"/>
            <w:vAlign w:val="center"/>
          </w:tcPr>
          <w:p w14:paraId="41DD46BE" w14:textId="637574AA" w:rsidR="00EB0A22" w:rsidRPr="00A101F6" w:rsidRDefault="00EB0A22" w:rsidP="00047B4F">
            <w:pPr>
              <w:pStyle w:val="Bibliografa1"/>
              <w:spacing w:after="0"/>
              <w:ind w:left="33" w:firstLine="0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Molyneux DH, Hotez PJ, Fenwick A. “Rapid-Impact Interventions”: How a Policy of Integrated Control for Africa’s Neglected Tropical Diseases Could Benefit the Poor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LoS Med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05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2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e336.</w:t>
            </w:r>
          </w:p>
        </w:tc>
      </w:tr>
      <w:tr w:rsidR="00EB0A22" w:rsidRPr="00A101F6" w14:paraId="12BE0662" w14:textId="77777777" w:rsidTr="003D12E0">
        <w:trPr>
          <w:trHeight w:val="340"/>
        </w:trPr>
        <w:tc>
          <w:tcPr>
            <w:tcW w:w="993" w:type="dxa"/>
            <w:noWrap/>
            <w:vAlign w:val="center"/>
          </w:tcPr>
          <w:p w14:paraId="20DF508B" w14:textId="4E279350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3041" w:type="dxa"/>
            <w:vAlign w:val="center"/>
          </w:tcPr>
          <w:p w14:paraId="521F3841" w14:textId="4F5B1A54" w:rsidR="00EB0A22" w:rsidRPr="00A101F6" w:rsidRDefault="00EB0A22" w:rsidP="00047B4F">
            <w:pPr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Hotez PJ, Molyneux DH, Fenwick A, Ottesen E, Sachs SE, Sachs JD. Incorporating a Rapid-Impact Package for Neglected Tropical Diseases with Programs for HIV/AIDS, Tuberculosis, and Malaria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LoS Med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06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3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e102.</w:t>
            </w:r>
          </w:p>
        </w:tc>
      </w:tr>
      <w:tr w:rsidR="00EB0A22" w:rsidRPr="00A101F6" w14:paraId="7A4309F3" w14:textId="77777777" w:rsidTr="003D12E0">
        <w:trPr>
          <w:trHeight w:val="187"/>
        </w:trPr>
        <w:tc>
          <w:tcPr>
            <w:tcW w:w="993" w:type="dxa"/>
            <w:noWrap/>
            <w:vAlign w:val="center"/>
          </w:tcPr>
          <w:p w14:paraId="2450DDFB" w14:textId="5F4B5368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041" w:type="dxa"/>
            <w:vAlign w:val="center"/>
          </w:tcPr>
          <w:p w14:paraId="5A228B33" w14:textId="604C0FE4" w:rsidR="00EB0A22" w:rsidRPr="00A101F6" w:rsidRDefault="00EB0A22" w:rsidP="00047B4F">
            <w:pPr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Sachs JD, Hotez PJ. Fighting Tropical Disease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Science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06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311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1521–1521.</w:t>
            </w:r>
          </w:p>
        </w:tc>
      </w:tr>
      <w:tr w:rsidR="00EB0A22" w:rsidRPr="00A101F6" w14:paraId="1AEC306C" w14:textId="77777777" w:rsidTr="003D12E0">
        <w:trPr>
          <w:trHeight w:val="118"/>
        </w:trPr>
        <w:tc>
          <w:tcPr>
            <w:tcW w:w="993" w:type="dxa"/>
            <w:noWrap/>
            <w:vAlign w:val="center"/>
          </w:tcPr>
          <w:p w14:paraId="00B5E343" w14:textId="67CB9379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041" w:type="dxa"/>
            <w:vAlign w:val="center"/>
          </w:tcPr>
          <w:p w14:paraId="75175386" w14:textId="62C520AB" w:rsidR="00EB0A22" w:rsidRPr="00A101F6" w:rsidRDefault="00EB0A22" w:rsidP="00047B4F">
            <w:pPr>
              <w:pStyle w:val="Bibliografa1"/>
              <w:tabs>
                <w:tab w:val="left" w:pos="0"/>
              </w:tabs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Hotez PJ, Molyneux DH, Fenwick A,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</w:rPr>
              <w:t>et al.</w:t>
            </w:r>
            <w:r w:rsidRPr="00A101F6">
              <w:rPr>
                <w:rFonts w:ascii="Arial" w:hAnsi="Arial" w:cs="Arial"/>
                <w:sz w:val="22"/>
                <w:szCs w:val="22"/>
              </w:rPr>
              <w:t xml:space="preserve"> Control of Neglected Tropical Disease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</w:rPr>
              <w:t>N Engl J Med</w:t>
            </w:r>
            <w:r w:rsidRPr="00A101F6">
              <w:rPr>
                <w:rFonts w:ascii="Arial" w:hAnsi="Arial" w:cs="Arial"/>
                <w:sz w:val="22"/>
                <w:szCs w:val="22"/>
              </w:rPr>
              <w:t xml:space="preserve"> 2007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</w:rPr>
              <w:t>357</w:t>
            </w:r>
            <w:r w:rsidRPr="00A101F6">
              <w:rPr>
                <w:rFonts w:ascii="Arial" w:hAnsi="Arial" w:cs="Arial"/>
                <w:sz w:val="22"/>
                <w:szCs w:val="22"/>
              </w:rPr>
              <w:t>: 1018–27.</w:t>
            </w:r>
          </w:p>
        </w:tc>
      </w:tr>
      <w:tr w:rsidR="00EB0A22" w:rsidRPr="00A101F6" w14:paraId="6871BC67" w14:textId="77777777" w:rsidTr="003D12E0">
        <w:trPr>
          <w:trHeight w:val="207"/>
        </w:trPr>
        <w:tc>
          <w:tcPr>
            <w:tcW w:w="993" w:type="dxa"/>
            <w:noWrap/>
            <w:vAlign w:val="center"/>
          </w:tcPr>
          <w:p w14:paraId="53CBF670" w14:textId="06F4D34F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041" w:type="dxa"/>
            <w:vAlign w:val="center"/>
          </w:tcPr>
          <w:p w14:paraId="3E4E99DE" w14:textId="18C802C1" w:rsidR="00EB0A22" w:rsidRPr="00A101F6" w:rsidRDefault="00EB0A22" w:rsidP="00047B4F">
            <w:pPr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Molyneux DH. Combating the ‘other diseases’ of MDG 6: changing the paradigm to achieve equity and poverty reduction?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Trans R Soc Trop Med Hyg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08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102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509–19.</w:t>
            </w:r>
          </w:p>
        </w:tc>
      </w:tr>
      <w:tr w:rsidR="00EB0A22" w:rsidRPr="00A101F6" w14:paraId="59D58893" w14:textId="77777777" w:rsidTr="003D12E0">
        <w:trPr>
          <w:trHeight w:val="139"/>
        </w:trPr>
        <w:tc>
          <w:tcPr>
            <w:tcW w:w="993" w:type="dxa"/>
            <w:noWrap/>
            <w:vAlign w:val="center"/>
          </w:tcPr>
          <w:p w14:paraId="46BBEFD6" w14:textId="3C20EA02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041" w:type="dxa"/>
            <w:vAlign w:val="center"/>
          </w:tcPr>
          <w:p w14:paraId="00A87678" w14:textId="6017A101" w:rsidR="00EB0A22" w:rsidRPr="00A101F6" w:rsidRDefault="00EB0A22" w:rsidP="00047B4F">
            <w:pPr>
              <w:pStyle w:val="Bibliografa1"/>
              <w:spacing w:after="0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Butler D. Neglected disease boost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Nature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09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457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772–3.</w:t>
            </w:r>
          </w:p>
        </w:tc>
      </w:tr>
      <w:tr w:rsidR="00EB0A22" w:rsidRPr="00A101F6" w14:paraId="2FE30A7C" w14:textId="77777777" w:rsidTr="003D12E0">
        <w:trPr>
          <w:trHeight w:val="226"/>
        </w:trPr>
        <w:tc>
          <w:tcPr>
            <w:tcW w:w="993" w:type="dxa"/>
            <w:noWrap/>
            <w:vAlign w:val="center"/>
          </w:tcPr>
          <w:p w14:paraId="006E11C5" w14:textId="7C4C4727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041" w:type="dxa"/>
            <w:vAlign w:val="center"/>
          </w:tcPr>
          <w:p w14:paraId="500D78E0" w14:textId="6379A00E" w:rsidR="00EB0A22" w:rsidRPr="00A101F6" w:rsidRDefault="00EB0A22" w:rsidP="00B501D7">
            <w:pPr>
              <w:pStyle w:val="Bibliografa1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Hotez PJ, Fenwick A, Savioli L, Molyneux DH. Rescuing the bottom billion through control of neglected tropical disease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Lancet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09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373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1570–5.</w:t>
            </w:r>
          </w:p>
        </w:tc>
      </w:tr>
      <w:tr w:rsidR="00EB0A22" w:rsidRPr="00A101F6" w14:paraId="39815D94" w14:textId="77777777" w:rsidTr="003D12E0">
        <w:trPr>
          <w:trHeight w:val="131"/>
        </w:trPr>
        <w:tc>
          <w:tcPr>
            <w:tcW w:w="993" w:type="dxa"/>
            <w:noWrap/>
            <w:vAlign w:val="center"/>
          </w:tcPr>
          <w:p w14:paraId="05C8954A" w14:textId="1E804331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041" w:type="dxa"/>
            <w:vAlign w:val="center"/>
          </w:tcPr>
          <w:p w14:paraId="4F8196C2" w14:textId="09D9D917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Liese BH, Schubert L. Official development assistance for health–how neglected are neglected tropical diseases? 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An analysis of health financing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Int Health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09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1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141–7.</w:t>
            </w:r>
          </w:p>
        </w:tc>
      </w:tr>
      <w:tr w:rsidR="00EB0A22" w:rsidRPr="00A101F6" w14:paraId="2DD3BF22" w14:textId="77777777" w:rsidTr="003D12E0">
        <w:trPr>
          <w:trHeight w:val="233"/>
        </w:trPr>
        <w:tc>
          <w:tcPr>
            <w:tcW w:w="993" w:type="dxa"/>
            <w:noWrap/>
            <w:vAlign w:val="center"/>
          </w:tcPr>
          <w:p w14:paraId="262E81CC" w14:textId="0EC51198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041" w:type="dxa"/>
            <w:vAlign w:val="center"/>
          </w:tcPr>
          <w:p w14:paraId="66ED0488" w14:textId="63E817DA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Molyneux DH. Neglected tropical diseases—beyond the tipping point?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Lancet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0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375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3–4.</w:t>
            </w:r>
          </w:p>
        </w:tc>
      </w:tr>
      <w:tr w:rsidR="00EB0A22" w:rsidRPr="00A101F6" w14:paraId="403FE7F8" w14:textId="77777777" w:rsidTr="003D12E0">
        <w:trPr>
          <w:trHeight w:val="122"/>
        </w:trPr>
        <w:tc>
          <w:tcPr>
            <w:tcW w:w="993" w:type="dxa"/>
            <w:noWrap/>
            <w:vAlign w:val="center"/>
          </w:tcPr>
          <w:p w14:paraId="24BCADFB" w14:textId="016DFDD4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041" w:type="dxa"/>
            <w:vAlign w:val="center"/>
          </w:tcPr>
          <w:p w14:paraId="3A3FE4F9" w14:textId="015A6B50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Kirby T. David Molyneux: raising the profile of neglected tropical disease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Lancet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0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375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21.</w:t>
            </w:r>
          </w:p>
        </w:tc>
      </w:tr>
      <w:tr w:rsidR="00EB0A22" w:rsidRPr="00A101F6" w14:paraId="09A4A838" w14:textId="77777777" w:rsidTr="003D12E0">
        <w:trPr>
          <w:trHeight w:val="210"/>
        </w:trPr>
        <w:tc>
          <w:tcPr>
            <w:tcW w:w="993" w:type="dxa"/>
            <w:noWrap/>
            <w:vAlign w:val="center"/>
          </w:tcPr>
          <w:p w14:paraId="6FAECD19" w14:textId="2CB17420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041" w:type="dxa"/>
            <w:vAlign w:val="center"/>
          </w:tcPr>
          <w:p w14:paraId="21D87F9F" w14:textId="42A0F988" w:rsidR="00EB0A22" w:rsidRPr="00A101F6" w:rsidRDefault="00EB0A22" w:rsidP="00B501D7">
            <w:pPr>
              <w:pStyle w:val="Bibliografa1"/>
              <w:tabs>
                <w:tab w:val="clear" w:pos="260"/>
              </w:tabs>
              <w:spacing w:after="0"/>
              <w:ind w:left="42" w:hanging="11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Liese B, Rosenberg M, Schratz A. Programmes, partnerships, and governance for elimination and control of neglected tropical disease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Lancet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0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375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67–76.</w:t>
            </w:r>
          </w:p>
        </w:tc>
      </w:tr>
      <w:tr w:rsidR="00EB0A22" w:rsidRPr="00A101F6" w14:paraId="250D4D9E" w14:textId="77777777" w:rsidTr="003D12E0">
        <w:trPr>
          <w:trHeight w:val="141"/>
        </w:trPr>
        <w:tc>
          <w:tcPr>
            <w:tcW w:w="993" w:type="dxa"/>
            <w:noWrap/>
            <w:vAlign w:val="center"/>
          </w:tcPr>
          <w:p w14:paraId="19DBEB87" w14:textId="72A58A97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041" w:type="dxa"/>
            <w:vAlign w:val="center"/>
          </w:tcPr>
          <w:p w14:paraId="11B698B7" w14:textId="18D3CA10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Gyapong JO, Gyapong M, Yellu N,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</w:rPr>
              <w:t>et al.</w:t>
            </w:r>
            <w:r w:rsidRPr="00A101F6">
              <w:rPr>
                <w:rFonts w:ascii="Arial" w:hAnsi="Arial" w:cs="Arial"/>
                <w:sz w:val="22"/>
                <w:szCs w:val="22"/>
              </w:rPr>
              <w:t xml:space="preserve"> Integration of control of neglected tropical diseases into health-care systems: challenges and opportunitie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</w:rPr>
              <w:t>Lancet</w:t>
            </w:r>
            <w:r w:rsidRPr="00A101F6">
              <w:rPr>
                <w:rFonts w:ascii="Arial" w:hAnsi="Arial" w:cs="Arial"/>
                <w:sz w:val="22"/>
                <w:szCs w:val="22"/>
              </w:rPr>
              <w:t xml:space="preserve"> 2010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</w:rPr>
              <w:t>375</w:t>
            </w:r>
            <w:r w:rsidRPr="00A101F6">
              <w:rPr>
                <w:rFonts w:ascii="Arial" w:hAnsi="Arial" w:cs="Arial"/>
                <w:sz w:val="22"/>
                <w:szCs w:val="22"/>
              </w:rPr>
              <w:t>: 160–5.</w:t>
            </w:r>
          </w:p>
        </w:tc>
      </w:tr>
      <w:tr w:rsidR="00EB0A22" w:rsidRPr="00A101F6" w14:paraId="16327FC1" w14:textId="77777777" w:rsidTr="003D12E0">
        <w:trPr>
          <w:trHeight w:val="230"/>
        </w:trPr>
        <w:tc>
          <w:tcPr>
            <w:tcW w:w="993" w:type="dxa"/>
            <w:noWrap/>
            <w:vAlign w:val="center"/>
          </w:tcPr>
          <w:p w14:paraId="77B042AD" w14:textId="6FBC7F79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041" w:type="dxa"/>
            <w:vAlign w:val="center"/>
          </w:tcPr>
          <w:p w14:paraId="25B119AB" w14:textId="0BCDF5C4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Baker M, Mathieu E, Fleming F,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</w:rPr>
              <w:t>et al.</w:t>
            </w:r>
            <w:r w:rsidRPr="00A101F6">
              <w:rPr>
                <w:rFonts w:ascii="Arial" w:hAnsi="Arial" w:cs="Arial"/>
                <w:sz w:val="22"/>
                <w:szCs w:val="22"/>
              </w:rPr>
              <w:t xml:space="preserve"> Mapping, monitoring, and surveillance of neglected tropical diseases: towards a policy framework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</w:rPr>
              <w:t>Lancet</w:t>
            </w:r>
            <w:r w:rsidRPr="00A101F6">
              <w:rPr>
                <w:rFonts w:ascii="Arial" w:hAnsi="Arial" w:cs="Arial"/>
                <w:sz w:val="22"/>
                <w:szCs w:val="22"/>
              </w:rPr>
              <w:t xml:space="preserve"> 2010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</w:rPr>
              <w:t>375</w:t>
            </w:r>
            <w:r w:rsidRPr="00A101F6">
              <w:rPr>
                <w:rFonts w:ascii="Arial" w:hAnsi="Arial" w:cs="Arial"/>
                <w:sz w:val="22"/>
                <w:szCs w:val="22"/>
              </w:rPr>
              <w:t>: 231–8.</w:t>
            </w:r>
          </w:p>
        </w:tc>
      </w:tr>
      <w:tr w:rsidR="00EB0A22" w:rsidRPr="00A101F6" w14:paraId="718F3D41" w14:textId="77777777" w:rsidTr="003D12E0">
        <w:trPr>
          <w:trHeight w:val="120"/>
        </w:trPr>
        <w:tc>
          <w:tcPr>
            <w:tcW w:w="993" w:type="dxa"/>
            <w:noWrap/>
            <w:vAlign w:val="center"/>
          </w:tcPr>
          <w:p w14:paraId="1B6BDB7E" w14:textId="3759C870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041" w:type="dxa"/>
            <w:vAlign w:val="center"/>
          </w:tcPr>
          <w:p w14:paraId="1554CED3" w14:textId="1944DC83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Conteh L, Engels T, Molyneux DH. Socioeconomic aspects of neglected tropical disease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Lancet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0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375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239–47.</w:t>
            </w:r>
          </w:p>
        </w:tc>
      </w:tr>
      <w:tr w:rsidR="00EB0A22" w:rsidRPr="00A101F6" w14:paraId="202C9297" w14:textId="77777777" w:rsidTr="003D12E0">
        <w:trPr>
          <w:trHeight w:val="221"/>
        </w:trPr>
        <w:tc>
          <w:tcPr>
            <w:tcW w:w="993" w:type="dxa"/>
            <w:noWrap/>
            <w:vAlign w:val="center"/>
          </w:tcPr>
          <w:p w14:paraId="6C9A1F1A" w14:textId="4E622DE2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041" w:type="dxa"/>
            <w:vAlign w:val="center"/>
          </w:tcPr>
          <w:p w14:paraId="6EC1E9A0" w14:textId="17CE6DF9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Hotez PJ, Pecoul B. “Manifesto” for Advancing the Control and Elimination of Neglected Tropical Disease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LoS Negl Trop Dis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0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4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e718.</w:t>
            </w:r>
          </w:p>
        </w:tc>
      </w:tr>
      <w:tr w:rsidR="00EB0A22" w:rsidRPr="00A101F6" w14:paraId="27671A39" w14:textId="77777777" w:rsidTr="00586615">
        <w:trPr>
          <w:trHeight w:val="168"/>
        </w:trPr>
        <w:tc>
          <w:tcPr>
            <w:tcW w:w="993" w:type="dxa"/>
            <w:noWrap/>
            <w:vAlign w:val="center"/>
          </w:tcPr>
          <w:p w14:paraId="2BD011CC" w14:textId="02ECA760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41" w:type="dxa"/>
            <w:vAlign w:val="center"/>
          </w:tcPr>
          <w:p w14:paraId="207E4699" w14:textId="72D85AB5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Molyneux DH, Malecela MN. Neglected Tropical Diseases and the Millennium Development Goals-why the ‘other diseases’ matter: reality versus rhetoric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arasit Vectors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1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4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234.</w:t>
            </w:r>
          </w:p>
        </w:tc>
      </w:tr>
      <w:tr w:rsidR="00EB0A22" w:rsidRPr="00A101F6" w14:paraId="7B8C8DF2" w14:textId="77777777" w:rsidTr="003D12E0">
        <w:trPr>
          <w:trHeight w:val="173"/>
        </w:trPr>
        <w:tc>
          <w:tcPr>
            <w:tcW w:w="993" w:type="dxa"/>
            <w:noWrap/>
            <w:vAlign w:val="center"/>
          </w:tcPr>
          <w:p w14:paraId="5A9F7146" w14:textId="13E81B8A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41" w:type="dxa"/>
            <w:vAlign w:val="center"/>
          </w:tcPr>
          <w:p w14:paraId="46B07BDC" w14:textId="5C40BC5F" w:rsidR="00EB0A22" w:rsidRPr="00A101F6" w:rsidRDefault="00EB0A22" w:rsidP="00635D45">
            <w:pPr>
              <w:pStyle w:val="Bibliografa1"/>
              <w:spacing w:after="0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Hotez PJ, Goraleski KA. Neglected Tropical Diseases and the 2012 US Presidential Election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LoS Negl Trop Dis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1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5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e1431.</w:t>
            </w:r>
          </w:p>
        </w:tc>
      </w:tr>
      <w:tr w:rsidR="00EB0A22" w:rsidRPr="00A101F6" w14:paraId="2E9B097A" w14:textId="77777777" w:rsidTr="003D12E0">
        <w:trPr>
          <w:trHeight w:val="262"/>
        </w:trPr>
        <w:tc>
          <w:tcPr>
            <w:tcW w:w="993" w:type="dxa"/>
            <w:noWrap/>
            <w:vAlign w:val="center"/>
          </w:tcPr>
          <w:p w14:paraId="644C307E" w14:textId="0CEDA150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041" w:type="dxa"/>
            <w:vAlign w:val="center"/>
          </w:tcPr>
          <w:p w14:paraId="0BD612C7" w14:textId="2DFC0584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Molyneux DH. The ‘Neglected Tropical Diseases’: now a brand identity; responsibilities, context and promise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arasit Vectors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2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5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23.</w:t>
            </w:r>
          </w:p>
        </w:tc>
      </w:tr>
      <w:tr w:rsidR="00EB0A22" w:rsidRPr="00A101F6" w14:paraId="529DD400" w14:textId="77777777" w:rsidTr="003D12E0">
        <w:trPr>
          <w:trHeight w:val="123"/>
        </w:trPr>
        <w:tc>
          <w:tcPr>
            <w:tcW w:w="993" w:type="dxa"/>
            <w:noWrap/>
            <w:vAlign w:val="center"/>
          </w:tcPr>
          <w:p w14:paraId="7F7B7470" w14:textId="53679045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041" w:type="dxa"/>
            <w:vAlign w:val="center"/>
          </w:tcPr>
          <w:p w14:paraId="4FE9ACFA" w14:textId="05766D0E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Nagpal S, Sinclair D, Garner P. Has the NTD Community Neglected Evidence-Based Policy?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LoS Negl Trop Dis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3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7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e2238.</w:t>
            </w:r>
          </w:p>
        </w:tc>
      </w:tr>
      <w:tr w:rsidR="00EB0A22" w:rsidRPr="00A101F6" w14:paraId="13EC21D4" w14:textId="77777777" w:rsidTr="003D12E0">
        <w:trPr>
          <w:trHeight w:val="126"/>
        </w:trPr>
        <w:tc>
          <w:tcPr>
            <w:tcW w:w="993" w:type="dxa"/>
            <w:noWrap/>
            <w:vAlign w:val="center"/>
          </w:tcPr>
          <w:p w14:paraId="60F2C9C6" w14:textId="44C69CAE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3041" w:type="dxa"/>
            <w:vAlign w:val="center"/>
          </w:tcPr>
          <w:p w14:paraId="3E5D149A" w14:textId="1652E7B6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Hotez PJ. NTDs V.2.0: “Blue Marble Health”—Neglected Tropical Disease Control and Elimination in a Shifting Health Policy Landscape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LoS Negl Trop Dis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3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7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e2570.</w:t>
            </w:r>
          </w:p>
        </w:tc>
      </w:tr>
      <w:tr w:rsidR="00EB0A22" w:rsidRPr="00A101F6" w14:paraId="567646BE" w14:textId="77777777" w:rsidTr="003D12E0">
        <w:trPr>
          <w:trHeight w:val="131"/>
        </w:trPr>
        <w:tc>
          <w:tcPr>
            <w:tcW w:w="993" w:type="dxa"/>
            <w:noWrap/>
            <w:vAlign w:val="center"/>
          </w:tcPr>
          <w:p w14:paraId="6D30F8C8" w14:textId="420AB596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3041" w:type="dxa"/>
            <w:vAlign w:val="center"/>
          </w:tcPr>
          <w:p w14:paraId="646D76DF" w14:textId="2269DEBB" w:rsidR="00EB0A22" w:rsidRPr="00A101F6" w:rsidRDefault="00EB0A22" w:rsidP="00B501D7">
            <w:pPr>
              <w:pStyle w:val="Bibliografa1"/>
              <w:spacing w:after="0"/>
              <w:ind w:left="266" w:hanging="266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Molyneux DH. Neglected tropical diseases: now more than just ‘other diseases’— the post-2015 agenda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Int Health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4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6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172–80.</w:t>
            </w:r>
          </w:p>
        </w:tc>
      </w:tr>
      <w:tr w:rsidR="00EB0A22" w:rsidRPr="00A101F6" w14:paraId="3AB35650" w14:textId="77777777" w:rsidTr="00586615">
        <w:trPr>
          <w:trHeight w:val="200"/>
        </w:trPr>
        <w:tc>
          <w:tcPr>
            <w:tcW w:w="993" w:type="dxa"/>
            <w:noWrap/>
            <w:vAlign w:val="center"/>
          </w:tcPr>
          <w:p w14:paraId="450D4315" w14:textId="04C614A8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lastRenderedPageBreak/>
              <w:t>27</w:t>
            </w:r>
          </w:p>
        </w:tc>
        <w:tc>
          <w:tcPr>
            <w:tcW w:w="13041" w:type="dxa"/>
            <w:vAlign w:val="center"/>
          </w:tcPr>
          <w:p w14:paraId="605868A4" w14:textId="6499013E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Keating C. Ken Warren and the Rockefeller Foundation’s Great Neglected Diseases Network, 1978–1988: The Transformation of Tropical and Global Medicine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Mol Med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4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20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S24–30.</w:t>
            </w:r>
          </w:p>
        </w:tc>
      </w:tr>
      <w:tr w:rsidR="00EB0A22" w:rsidRPr="00A101F6" w14:paraId="2ADA2647" w14:textId="77777777" w:rsidTr="003D12E0">
        <w:trPr>
          <w:trHeight w:val="125"/>
        </w:trPr>
        <w:tc>
          <w:tcPr>
            <w:tcW w:w="993" w:type="dxa"/>
            <w:noWrap/>
            <w:vAlign w:val="center"/>
          </w:tcPr>
          <w:p w14:paraId="035B8DFF" w14:textId="7D61386F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3041" w:type="dxa"/>
            <w:vAlign w:val="center"/>
          </w:tcPr>
          <w:p w14:paraId="7DB1D8E1" w14:textId="03BF03FB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Mableson HE, Okello A, Picozzi K, Welburn SC. Neglected Zoonotic Diseases—The Long and Winding Road to Advocacy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</w:rPr>
              <w:t>PLoS Negl Trop Dis</w:t>
            </w:r>
            <w:r w:rsidRPr="00A101F6">
              <w:rPr>
                <w:rFonts w:ascii="Arial" w:hAnsi="Arial" w:cs="Arial"/>
                <w:sz w:val="22"/>
                <w:szCs w:val="22"/>
              </w:rPr>
              <w:t xml:space="preserve"> 2014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  <w:r w:rsidRPr="00A101F6">
              <w:rPr>
                <w:rFonts w:ascii="Arial" w:hAnsi="Arial" w:cs="Arial"/>
                <w:sz w:val="22"/>
                <w:szCs w:val="22"/>
              </w:rPr>
              <w:t>: e2800.</w:t>
            </w:r>
          </w:p>
        </w:tc>
      </w:tr>
      <w:tr w:rsidR="00EB0A22" w:rsidRPr="00A101F6" w14:paraId="5A332411" w14:textId="77777777" w:rsidTr="003D12E0">
        <w:trPr>
          <w:trHeight w:val="214"/>
        </w:trPr>
        <w:tc>
          <w:tcPr>
            <w:tcW w:w="993" w:type="dxa"/>
            <w:noWrap/>
            <w:vAlign w:val="center"/>
          </w:tcPr>
          <w:p w14:paraId="4BA736FF" w14:textId="57F77D4F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3041" w:type="dxa"/>
            <w:vAlign w:val="center"/>
          </w:tcPr>
          <w:p w14:paraId="3177C0FB" w14:textId="2EA5473F" w:rsidR="00EB0A22" w:rsidRPr="00A101F6" w:rsidRDefault="00EB0A22" w:rsidP="00B501D7">
            <w:pPr>
              <w:pStyle w:val="Bibliografa1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Molyneux DH. Eradication and elimination: facing the challenges, tempering expectation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Int Health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5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7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299–301.</w:t>
            </w:r>
          </w:p>
        </w:tc>
      </w:tr>
      <w:tr w:rsidR="00EB0A22" w:rsidRPr="00A101F6" w14:paraId="006F6662" w14:textId="77777777" w:rsidTr="003D12E0">
        <w:trPr>
          <w:trHeight w:val="132"/>
        </w:trPr>
        <w:tc>
          <w:tcPr>
            <w:tcW w:w="993" w:type="dxa"/>
            <w:noWrap/>
            <w:vAlign w:val="center"/>
          </w:tcPr>
          <w:p w14:paraId="417D1D8F" w14:textId="2BD31247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3041" w:type="dxa"/>
            <w:vAlign w:val="center"/>
          </w:tcPr>
          <w:p w14:paraId="2F8E4810" w14:textId="4290A44F" w:rsidR="00EB0A22" w:rsidRPr="00A101F6" w:rsidRDefault="00EB0A22" w:rsidP="00B501D7">
            <w:pPr>
              <w:pStyle w:val="Bibliografa1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Molyneux DH, Savioli L, Engels D. Neglected tropical diseases: progress towards addressing the chronic pandemic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Lancet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7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389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312–25.</w:t>
            </w:r>
          </w:p>
        </w:tc>
      </w:tr>
      <w:tr w:rsidR="00EB0A22" w:rsidRPr="00A101F6" w14:paraId="7044F621" w14:textId="77777777" w:rsidTr="003D12E0">
        <w:trPr>
          <w:trHeight w:val="77"/>
        </w:trPr>
        <w:tc>
          <w:tcPr>
            <w:tcW w:w="993" w:type="dxa"/>
            <w:noWrap/>
            <w:vAlign w:val="center"/>
          </w:tcPr>
          <w:p w14:paraId="2E827043" w14:textId="16423170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041" w:type="dxa"/>
            <w:vAlign w:val="center"/>
          </w:tcPr>
          <w:p w14:paraId="3C0D961F" w14:textId="3D995B31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Hotez P, Bundy DAP. The PLOS Neglected Tropical Diseases decade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LoS Negl Trop Dis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7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11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e0005479.</w:t>
            </w:r>
          </w:p>
        </w:tc>
      </w:tr>
      <w:tr w:rsidR="00EB0A22" w:rsidRPr="00A101F6" w14:paraId="1E730414" w14:textId="77777777" w:rsidTr="003D12E0">
        <w:trPr>
          <w:trHeight w:val="166"/>
        </w:trPr>
        <w:tc>
          <w:tcPr>
            <w:tcW w:w="993" w:type="dxa"/>
            <w:noWrap/>
            <w:vAlign w:val="center"/>
          </w:tcPr>
          <w:p w14:paraId="1D5458BB" w14:textId="3D0BB9C8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3041" w:type="dxa"/>
            <w:vAlign w:val="center"/>
          </w:tcPr>
          <w:p w14:paraId="73299CD8" w14:textId="5EF7486F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Iltis AS, Matthews KRW. NTD policy priorities: Science, values, and agenda setting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LoS Negl Trop Dis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7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11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e0005431.</w:t>
            </w:r>
          </w:p>
        </w:tc>
      </w:tr>
      <w:tr w:rsidR="00EB0A22" w:rsidRPr="00A101F6" w14:paraId="127C391B" w14:textId="77777777" w:rsidTr="003D12E0">
        <w:trPr>
          <w:trHeight w:val="340"/>
        </w:trPr>
        <w:tc>
          <w:tcPr>
            <w:tcW w:w="993" w:type="dxa"/>
            <w:noWrap/>
            <w:vAlign w:val="center"/>
          </w:tcPr>
          <w:p w14:paraId="01492353" w14:textId="72E83631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041" w:type="dxa"/>
            <w:vAlign w:val="center"/>
          </w:tcPr>
          <w:p w14:paraId="73D02083" w14:textId="68EBE7C7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Fürst T, Salari P, Llamas LM, Steinmann P, Fitzpatrick C, Tediosi F. Global health policy and neglected tropical diseases: Then, now, and in the years to come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LoS Negl Trop Dis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7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11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e0005759.</w:t>
            </w:r>
          </w:p>
        </w:tc>
      </w:tr>
      <w:tr w:rsidR="00EB0A22" w:rsidRPr="00A101F6" w14:paraId="6CEDAE65" w14:textId="77777777" w:rsidTr="003D12E0">
        <w:trPr>
          <w:trHeight w:val="160"/>
        </w:trPr>
        <w:tc>
          <w:tcPr>
            <w:tcW w:w="993" w:type="dxa"/>
            <w:noWrap/>
            <w:vAlign w:val="center"/>
          </w:tcPr>
          <w:p w14:paraId="722D6FDC" w14:textId="67D40024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041" w:type="dxa"/>
            <w:vAlign w:val="center"/>
          </w:tcPr>
          <w:p w14:paraId="1CD6865F" w14:textId="3866E544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Molyneux DH. The London Declaration on Neglected Tropical Diseases: 5 years on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Trans R Soc Trop Med Hyg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6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110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623–5.</w:t>
            </w:r>
          </w:p>
        </w:tc>
      </w:tr>
      <w:tr w:rsidR="00EB0A22" w:rsidRPr="00A101F6" w14:paraId="6B8A7D04" w14:textId="77777777" w:rsidTr="003D12E0">
        <w:trPr>
          <w:trHeight w:val="340"/>
        </w:trPr>
        <w:tc>
          <w:tcPr>
            <w:tcW w:w="993" w:type="dxa"/>
            <w:noWrap/>
            <w:vAlign w:val="center"/>
          </w:tcPr>
          <w:p w14:paraId="5E0FD2FB" w14:textId="330D85CA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041" w:type="dxa"/>
            <w:vAlign w:val="center"/>
          </w:tcPr>
          <w:p w14:paraId="02009616" w14:textId="5F2E0B36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Bangert M, Molyneux DH, Lindsay SW, Fitzpatrick C, Engels D. The cross-cutting contribution of the end of neglected tropical diseases to the sustainable development goals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Infect Dis Poverty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7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6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73.</w:t>
            </w:r>
          </w:p>
        </w:tc>
      </w:tr>
      <w:tr w:rsidR="00EB0A22" w:rsidRPr="00A101F6" w14:paraId="09CC9A60" w14:textId="77777777" w:rsidTr="003D12E0">
        <w:trPr>
          <w:trHeight w:val="168"/>
        </w:trPr>
        <w:tc>
          <w:tcPr>
            <w:tcW w:w="993" w:type="dxa"/>
            <w:noWrap/>
            <w:vAlign w:val="center"/>
          </w:tcPr>
          <w:p w14:paraId="195A0CC1" w14:textId="2A8CFEE0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3041" w:type="dxa"/>
            <w:vAlign w:val="center"/>
          </w:tcPr>
          <w:p w14:paraId="590E046C" w14:textId="5FD1B675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Hotez PJ. Ten failings in global neglected tropical diseases control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LoS Negl Trop Dis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7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11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e0005896.</w:t>
            </w:r>
          </w:p>
        </w:tc>
      </w:tr>
      <w:tr w:rsidR="00EB0A22" w:rsidRPr="00A101F6" w14:paraId="1B04E48D" w14:textId="77777777" w:rsidTr="003D12E0">
        <w:trPr>
          <w:trHeight w:val="340"/>
        </w:trPr>
        <w:tc>
          <w:tcPr>
            <w:tcW w:w="993" w:type="dxa"/>
            <w:noWrap/>
            <w:vAlign w:val="center"/>
          </w:tcPr>
          <w:p w14:paraId="3A944945" w14:textId="5D5027B7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3041" w:type="dxa"/>
            <w:vAlign w:val="center"/>
          </w:tcPr>
          <w:p w14:paraId="016F044E" w14:textId="53EE7C86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 xml:space="preserve">Molyneux DH, Dean L, Adekeye O, Stothard JR, Theobald S. The changing global landscape of health and disease: addressing challenges and opportunities for sustaining progress towards control and elimination of neglected tropical diseases (NTDs)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arasitology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8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145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: 1647–54.</w:t>
            </w:r>
          </w:p>
        </w:tc>
      </w:tr>
      <w:tr w:rsidR="00EB0A22" w:rsidRPr="00A101F6" w14:paraId="05EDC74D" w14:textId="77777777" w:rsidTr="003D12E0">
        <w:trPr>
          <w:trHeight w:val="74"/>
        </w:trPr>
        <w:tc>
          <w:tcPr>
            <w:tcW w:w="993" w:type="dxa"/>
            <w:noWrap/>
            <w:vAlign w:val="center"/>
          </w:tcPr>
          <w:p w14:paraId="07B7C726" w14:textId="01393607" w:rsidR="00EB0A22" w:rsidRPr="00A101F6" w:rsidRDefault="00EB0A22" w:rsidP="003B7C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3041" w:type="dxa"/>
            <w:vAlign w:val="center"/>
          </w:tcPr>
          <w:p w14:paraId="7491516D" w14:textId="7088487D" w:rsidR="00EB0A22" w:rsidRPr="00A101F6" w:rsidRDefault="00EB0A22" w:rsidP="00B501D7">
            <w:pPr>
              <w:rPr>
                <w:rFonts w:ascii="Arial" w:hAnsi="Arial" w:cs="Arial"/>
                <w:sz w:val="22"/>
                <w:szCs w:val="22"/>
              </w:rPr>
            </w:pP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Hotez PJ, Fenwick A, Ray SE, Hay SI, Molyneux DH. </w:t>
            </w:r>
            <w:r w:rsidRPr="00A101F6">
              <w:rPr>
                <w:rFonts w:ascii="Arial" w:hAnsi="Arial" w:cs="Arial"/>
                <w:sz w:val="22"/>
                <w:szCs w:val="22"/>
              </w:rPr>
              <w:t xml:space="preserve">“Rapid impact” 10 years after: The first “decade” (2006–2016) of integrated neglected tropical disease control. </w:t>
            </w:r>
            <w:r w:rsidRPr="00A101F6">
              <w:rPr>
                <w:rFonts w:ascii="Arial" w:hAnsi="Arial" w:cs="Arial"/>
                <w:i/>
                <w:iCs/>
                <w:sz w:val="22"/>
                <w:szCs w:val="22"/>
                <w:lang w:val="es-ES_tradnl"/>
              </w:rPr>
              <w:t>PLoS Negl Trop Dis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2018; </w:t>
            </w:r>
            <w:r w:rsidRPr="00A101F6">
              <w:rPr>
                <w:rFonts w:ascii="Arial" w:hAnsi="Arial" w:cs="Arial"/>
                <w:b/>
                <w:bCs/>
                <w:sz w:val="22"/>
                <w:szCs w:val="22"/>
                <w:lang w:val="es-ES_tradnl"/>
              </w:rPr>
              <w:t>12</w:t>
            </w:r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. </w:t>
            </w:r>
            <w:proofErr w:type="gramStart"/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DOI:10.1371/journal.pntd</w:t>
            </w:r>
            <w:proofErr w:type="gramEnd"/>
            <w:r w:rsidRPr="00A101F6">
              <w:rPr>
                <w:rFonts w:ascii="Arial" w:hAnsi="Arial" w:cs="Arial"/>
                <w:sz w:val="22"/>
                <w:szCs w:val="22"/>
                <w:lang w:val="es-ES_tradnl"/>
              </w:rPr>
              <w:t>.0006137.</w:t>
            </w:r>
          </w:p>
        </w:tc>
      </w:tr>
    </w:tbl>
    <w:p w14:paraId="37EA8773" w14:textId="37C9AC46" w:rsidR="00F634C1" w:rsidRPr="00A101F6" w:rsidRDefault="008218D3" w:rsidP="00DC6F64">
      <w:pPr>
        <w:rPr>
          <w:rFonts w:ascii="Arial" w:hAnsi="Arial" w:cs="Arial"/>
          <w:sz w:val="22"/>
          <w:szCs w:val="22"/>
        </w:rPr>
      </w:pPr>
      <w:r w:rsidRPr="00A101F6">
        <w:rPr>
          <w:rFonts w:ascii="Arial" w:hAnsi="Arial" w:cs="Arial"/>
          <w:sz w:val="22"/>
          <w:szCs w:val="22"/>
        </w:rPr>
        <w:t>Notes: * = The Lancet 2010 Series on NTDs</w:t>
      </w:r>
    </w:p>
    <w:p w14:paraId="3AD4BFB7" w14:textId="1C89B48D" w:rsidR="004234C4" w:rsidRPr="00A101F6" w:rsidRDefault="004234C4" w:rsidP="00DC6F64">
      <w:pPr>
        <w:rPr>
          <w:rFonts w:ascii="Arial" w:hAnsi="Arial" w:cs="Arial"/>
          <w:sz w:val="22"/>
          <w:szCs w:val="22"/>
        </w:rPr>
      </w:pPr>
    </w:p>
    <w:p w14:paraId="73F7CB81" w14:textId="04470383" w:rsidR="00983D2E" w:rsidRPr="00A101F6" w:rsidRDefault="00983D2E" w:rsidP="00DC6F64">
      <w:pPr>
        <w:rPr>
          <w:rFonts w:ascii="Arial" w:hAnsi="Arial" w:cs="Arial"/>
          <w:sz w:val="22"/>
          <w:szCs w:val="22"/>
        </w:rPr>
      </w:pPr>
    </w:p>
    <w:p w14:paraId="27E76B14" w14:textId="5B695697" w:rsidR="009F4991" w:rsidRPr="00A101F6" w:rsidRDefault="009F4991" w:rsidP="00DC6F64">
      <w:pPr>
        <w:rPr>
          <w:rFonts w:ascii="Arial" w:hAnsi="Arial" w:cs="Arial"/>
          <w:sz w:val="22"/>
          <w:szCs w:val="22"/>
        </w:rPr>
      </w:pPr>
    </w:p>
    <w:sectPr w:rsidR="009F4991" w:rsidRPr="00A101F6" w:rsidSect="008C5B4C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D449C" w14:textId="77777777" w:rsidR="007070F1" w:rsidRDefault="007070F1" w:rsidP="004A37AC">
      <w:r>
        <w:separator/>
      </w:r>
    </w:p>
  </w:endnote>
  <w:endnote w:type="continuationSeparator" w:id="0">
    <w:p w14:paraId="653F2247" w14:textId="77777777" w:rsidR="007070F1" w:rsidRDefault="007070F1" w:rsidP="004A3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09D700" w14:textId="77777777" w:rsidR="007070F1" w:rsidRDefault="007070F1" w:rsidP="004A37AC">
      <w:r>
        <w:separator/>
      </w:r>
    </w:p>
  </w:footnote>
  <w:footnote w:type="continuationSeparator" w:id="0">
    <w:p w14:paraId="25AEA564" w14:textId="77777777" w:rsidR="007070F1" w:rsidRDefault="007070F1" w:rsidP="004A3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68D5"/>
    <w:rsid w:val="00002322"/>
    <w:rsid w:val="00002680"/>
    <w:rsid w:val="00015F75"/>
    <w:rsid w:val="00016284"/>
    <w:rsid w:val="000425B2"/>
    <w:rsid w:val="00043AC8"/>
    <w:rsid w:val="00047B4F"/>
    <w:rsid w:val="000507B5"/>
    <w:rsid w:val="0005734D"/>
    <w:rsid w:val="00070ECD"/>
    <w:rsid w:val="000768D5"/>
    <w:rsid w:val="00086058"/>
    <w:rsid w:val="00086F35"/>
    <w:rsid w:val="000A31A0"/>
    <w:rsid w:val="000A5A63"/>
    <w:rsid w:val="000B1977"/>
    <w:rsid w:val="000C4CB9"/>
    <w:rsid w:val="000D23B5"/>
    <w:rsid w:val="000D32D5"/>
    <w:rsid w:val="000D4C69"/>
    <w:rsid w:val="000E08A1"/>
    <w:rsid w:val="000E0A0C"/>
    <w:rsid w:val="000E68E3"/>
    <w:rsid w:val="000F1FC5"/>
    <w:rsid w:val="001001B4"/>
    <w:rsid w:val="00100273"/>
    <w:rsid w:val="00102FEB"/>
    <w:rsid w:val="00107776"/>
    <w:rsid w:val="001102D4"/>
    <w:rsid w:val="0012498A"/>
    <w:rsid w:val="00127023"/>
    <w:rsid w:val="00130371"/>
    <w:rsid w:val="001323AD"/>
    <w:rsid w:val="001365AA"/>
    <w:rsid w:val="001431AF"/>
    <w:rsid w:val="00156687"/>
    <w:rsid w:val="0018365D"/>
    <w:rsid w:val="00184BAC"/>
    <w:rsid w:val="0019151C"/>
    <w:rsid w:val="0019259A"/>
    <w:rsid w:val="001A0109"/>
    <w:rsid w:val="001A15CA"/>
    <w:rsid w:val="001B062C"/>
    <w:rsid w:val="001E49D6"/>
    <w:rsid w:val="001F0D9B"/>
    <w:rsid w:val="0020776F"/>
    <w:rsid w:val="00225F82"/>
    <w:rsid w:val="002346D7"/>
    <w:rsid w:val="002400C9"/>
    <w:rsid w:val="00251721"/>
    <w:rsid w:val="00261069"/>
    <w:rsid w:val="00267EF5"/>
    <w:rsid w:val="002960D9"/>
    <w:rsid w:val="002963CE"/>
    <w:rsid w:val="00296942"/>
    <w:rsid w:val="002A5447"/>
    <w:rsid w:val="002D01C1"/>
    <w:rsid w:val="002D0D4C"/>
    <w:rsid w:val="002E564A"/>
    <w:rsid w:val="002F0ECC"/>
    <w:rsid w:val="002F1345"/>
    <w:rsid w:val="002F69C4"/>
    <w:rsid w:val="002F7584"/>
    <w:rsid w:val="00325CE5"/>
    <w:rsid w:val="003305A6"/>
    <w:rsid w:val="00334343"/>
    <w:rsid w:val="00340FD6"/>
    <w:rsid w:val="00346F10"/>
    <w:rsid w:val="003525FB"/>
    <w:rsid w:val="00355169"/>
    <w:rsid w:val="00361AB7"/>
    <w:rsid w:val="003658EA"/>
    <w:rsid w:val="003736FF"/>
    <w:rsid w:val="00386B24"/>
    <w:rsid w:val="00392053"/>
    <w:rsid w:val="003A5EE2"/>
    <w:rsid w:val="003B068A"/>
    <w:rsid w:val="003B2316"/>
    <w:rsid w:val="003B7C26"/>
    <w:rsid w:val="003D12E0"/>
    <w:rsid w:val="003D19DE"/>
    <w:rsid w:val="003E324D"/>
    <w:rsid w:val="003E3808"/>
    <w:rsid w:val="003E6F30"/>
    <w:rsid w:val="003F060E"/>
    <w:rsid w:val="003F214C"/>
    <w:rsid w:val="003F5DD5"/>
    <w:rsid w:val="004016F7"/>
    <w:rsid w:val="0040472F"/>
    <w:rsid w:val="00421E36"/>
    <w:rsid w:val="004234C4"/>
    <w:rsid w:val="00432BD8"/>
    <w:rsid w:val="004347ED"/>
    <w:rsid w:val="004656B5"/>
    <w:rsid w:val="004714DB"/>
    <w:rsid w:val="004753B9"/>
    <w:rsid w:val="00476582"/>
    <w:rsid w:val="0048206B"/>
    <w:rsid w:val="00492F16"/>
    <w:rsid w:val="00494A04"/>
    <w:rsid w:val="00494D7D"/>
    <w:rsid w:val="004A37AC"/>
    <w:rsid w:val="004A7426"/>
    <w:rsid w:val="004B1FC7"/>
    <w:rsid w:val="004B5F81"/>
    <w:rsid w:val="004D62AE"/>
    <w:rsid w:val="004E5F41"/>
    <w:rsid w:val="004F1F0C"/>
    <w:rsid w:val="00500F7E"/>
    <w:rsid w:val="005064B2"/>
    <w:rsid w:val="005138F9"/>
    <w:rsid w:val="005157A6"/>
    <w:rsid w:val="00515880"/>
    <w:rsid w:val="005161C5"/>
    <w:rsid w:val="00553FFA"/>
    <w:rsid w:val="005760DC"/>
    <w:rsid w:val="00580BAD"/>
    <w:rsid w:val="00586615"/>
    <w:rsid w:val="00594AB0"/>
    <w:rsid w:val="005A165A"/>
    <w:rsid w:val="005A34EC"/>
    <w:rsid w:val="005A7493"/>
    <w:rsid w:val="005B7998"/>
    <w:rsid w:val="005C471D"/>
    <w:rsid w:val="005D5C55"/>
    <w:rsid w:val="005E214F"/>
    <w:rsid w:val="005E2756"/>
    <w:rsid w:val="00603C88"/>
    <w:rsid w:val="00611330"/>
    <w:rsid w:val="00613E58"/>
    <w:rsid w:val="00623462"/>
    <w:rsid w:val="0062445D"/>
    <w:rsid w:val="00626C78"/>
    <w:rsid w:val="0062737C"/>
    <w:rsid w:val="0063262B"/>
    <w:rsid w:val="00635D45"/>
    <w:rsid w:val="00640A30"/>
    <w:rsid w:val="00641F4C"/>
    <w:rsid w:val="00646113"/>
    <w:rsid w:val="006503D5"/>
    <w:rsid w:val="00652B42"/>
    <w:rsid w:val="006575AC"/>
    <w:rsid w:val="006870B8"/>
    <w:rsid w:val="00690FA6"/>
    <w:rsid w:val="00692314"/>
    <w:rsid w:val="006C234E"/>
    <w:rsid w:val="006E76F7"/>
    <w:rsid w:val="006F79B6"/>
    <w:rsid w:val="006F7BC1"/>
    <w:rsid w:val="0070379E"/>
    <w:rsid w:val="00706495"/>
    <w:rsid w:val="007070F1"/>
    <w:rsid w:val="00720C3E"/>
    <w:rsid w:val="00724DBC"/>
    <w:rsid w:val="00734827"/>
    <w:rsid w:val="007349F5"/>
    <w:rsid w:val="0075072E"/>
    <w:rsid w:val="007515FB"/>
    <w:rsid w:val="00762A8B"/>
    <w:rsid w:val="0076363E"/>
    <w:rsid w:val="00767B0B"/>
    <w:rsid w:val="00773EF8"/>
    <w:rsid w:val="00793B68"/>
    <w:rsid w:val="007A029B"/>
    <w:rsid w:val="007A690D"/>
    <w:rsid w:val="007C74D8"/>
    <w:rsid w:val="007D5396"/>
    <w:rsid w:val="007F5266"/>
    <w:rsid w:val="007F6A46"/>
    <w:rsid w:val="00802B96"/>
    <w:rsid w:val="00810463"/>
    <w:rsid w:val="00816803"/>
    <w:rsid w:val="00817D07"/>
    <w:rsid w:val="008218D3"/>
    <w:rsid w:val="00833B0F"/>
    <w:rsid w:val="00845B11"/>
    <w:rsid w:val="008535FE"/>
    <w:rsid w:val="00853938"/>
    <w:rsid w:val="00857429"/>
    <w:rsid w:val="00875847"/>
    <w:rsid w:val="00893F7D"/>
    <w:rsid w:val="008A3DC9"/>
    <w:rsid w:val="008A61F9"/>
    <w:rsid w:val="008B2A23"/>
    <w:rsid w:val="008C5B4C"/>
    <w:rsid w:val="008C5F2B"/>
    <w:rsid w:val="008C709E"/>
    <w:rsid w:val="008C7737"/>
    <w:rsid w:val="008D2D11"/>
    <w:rsid w:val="008D66CB"/>
    <w:rsid w:val="00900556"/>
    <w:rsid w:val="009063E6"/>
    <w:rsid w:val="0091313E"/>
    <w:rsid w:val="00917B38"/>
    <w:rsid w:val="00923AB6"/>
    <w:rsid w:val="00927448"/>
    <w:rsid w:val="00940999"/>
    <w:rsid w:val="009419C5"/>
    <w:rsid w:val="00941B74"/>
    <w:rsid w:val="009827DC"/>
    <w:rsid w:val="00983D2E"/>
    <w:rsid w:val="00995FEB"/>
    <w:rsid w:val="009965C3"/>
    <w:rsid w:val="009A5FC8"/>
    <w:rsid w:val="009C0BC4"/>
    <w:rsid w:val="009C4001"/>
    <w:rsid w:val="009C42B0"/>
    <w:rsid w:val="009C62E3"/>
    <w:rsid w:val="009D0AD1"/>
    <w:rsid w:val="009E0D4C"/>
    <w:rsid w:val="009E2B14"/>
    <w:rsid w:val="009F4991"/>
    <w:rsid w:val="00A101F6"/>
    <w:rsid w:val="00A11D6F"/>
    <w:rsid w:val="00A314E3"/>
    <w:rsid w:val="00A31F4D"/>
    <w:rsid w:val="00A33CE4"/>
    <w:rsid w:val="00A45D17"/>
    <w:rsid w:val="00A53607"/>
    <w:rsid w:val="00A87412"/>
    <w:rsid w:val="00A92FC0"/>
    <w:rsid w:val="00A958D9"/>
    <w:rsid w:val="00AC2559"/>
    <w:rsid w:val="00AC27E4"/>
    <w:rsid w:val="00AC3FED"/>
    <w:rsid w:val="00AC5766"/>
    <w:rsid w:val="00AD21C2"/>
    <w:rsid w:val="00AD3564"/>
    <w:rsid w:val="00AF14B7"/>
    <w:rsid w:val="00B06136"/>
    <w:rsid w:val="00B27E32"/>
    <w:rsid w:val="00B4509C"/>
    <w:rsid w:val="00B46D55"/>
    <w:rsid w:val="00B501D7"/>
    <w:rsid w:val="00B67C96"/>
    <w:rsid w:val="00B7126D"/>
    <w:rsid w:val="00B7491A"/>
    <w:rsid w:val="00B868F3"/>
    <w:rsid w:val="00BA13CA"/>
    <w:rsid w:val="00BD0262"/>
    <w:rsid w:val="00BE5996"/>
    <w:rsid w:val="00BF0587"/>
    <w:rsid w:val="00BF1D1F"/>
    <w:rsid w:val="00BF4786"/>
    <w:rsid w:val="00C1521E"/>
    <w:rsid w:val="00C34252"/>
    <w:rsid w:val="00C373A4"/>
    <w:rsid w:val="00C401C8"/>
    <w:rsid w:val="00C46BF3"/>
    <w:rsid w:val="00C52B74"/>
    <w:rsid w:val="00C53314"/>
    <w:rsid w:val="00C555DD"/>
    <w:rsid w:val="00C557C4"/>
    <w:rsid w:val="00C641C2"/>
    <w:rsid w:val="00C66A3D"/>
    <w:rsid w:val="00C715C6"/>
    <w:rsid w:val="00C7598F"/>
    <w:rsid w:val="00C811C5"/>
    <w:rsid w:val="00C830C7"/>
    <w:rsid w:val="00C86346"/>
    <w:rsid w:val="00C90427"/>
    <w:rsid w:val="00CA1168"/>
    <w:rsid w:val="00CB2DB2"/>
    <w:rsid w:val="00CB752A"/>
    <w:rsid w:val="00CC4964"/>
    <w:rsid w:val="00CD2315"/>
    <w:rsid w:val="00CF36B1"/>
    <w:rsid w:val="00D0430A"/>
    <w:rsid w:val="00D0475D"/>
    <w:rsid w:val="00D07243"/>
    <w:rsid w:val="00D126D2"/>
    <w:rsid w:val="00D27E97"/>
    <w:rsid w:val="00D4585E"/>
    <w:rsid w:val="00D62F17"/>
    <w:rsid w:val="00D642D2"/>
    <w:rsid w:val="00D64751"/>
    <w:rsid w:val="00D6737E"/>
    <w:rsid w:val="00D72956"/>
    <w:rsid w:val="00D74EFB"/>
    <w:rsid w:val="00D7711E"/>
    <w:rsid w:val="00D9358F"/>
    <w:rsid w:val="00D9433D"/>
    <w:rsid w:val="00D94759"/>
    <w:rsid w:val="00DA0FC8"/>
    <w:rsid w:val="00DA5A0E"/>
    <w:rsid w:val="00DC1B6F"/>
    <w:rsid w:val="00DC26D1"/>
    <w:rsid w:val="00DC6F64"/>
    <w:rsid w:val="00DD3DD1"/>
    <w:rsid w:val="00DE33E6"/>
    <w:rsid w:val="00DF0AF9"/>
    <w:rsid w:val="00DF2DA5"/>
    <w:rsid w:val="00E039CF"/>
    <w:rsid w:val="00E12C98"/>
    <w:rsid w:val="00E15576"/>
    <w:rsid w:val="00E20DA5"/>
    <w:rsid w:val="00E218EE"/>
    <w:rsid w:val="00E32D9F"/>
    <w:rsid w:val="00E356B2"/>
    <w:rsid w:val="00E4055A"/>
    <w:rsid w:val="00E454B1"/>
    <w:rsid w:val="00E62BFF"/>
    <w:rsid w:val="00E807F0"/>
    <w:rsid w:val="00E92C20"/>
    <w:rsid w:val="00E978D0"/>
    <w:rsid w:val="00EA37BD"/>
    <w:rsid w:val="00EB0A22"/>
    <w:rsid w:val="00EB5085"/>
    <w:rsid w:val="00EC6D0C"/>
    <w:rsid w:val="00EC7B1B"/>
    <w:rsid w:val="00EC7E48"/>
    <w:rsid w:val="00ED2E49"/>
    <w:rsid w:val="00EE415C"/>
    <w:rsid w:val="00EE6693"/>
    <w:rsid w:val="00F03AD0"/>
    <w:rsid w:val="00F055BA"/>
    <w:rsid w:val="00F10834"/>
    <w:rsid w:val="00F17C39"/>
    <w:rsid w:val="00F22D6C"/>
    <w:rsid w:val="00F245D8"/>
    <w:rsid w:val="00F24C53"/>
    <w:rsid w:val="00F25313"/>
    <w:rsid w:val="00F3750F"/>
    <w:rsid w:val="00F56310"/>
    <w:rsid w:val="00F6007A"/>
    <w:rsid w:val="00F634C1"/>
    <w:rsid w:val="00F8613B"/>
    <w:rsid w:val="00F94451"/>
    <w:rsid w:val="00FA11BB"/>
    <w:rsid w:val="00FA6A85"/>
    <w:rsid w:val="00FB6874"/>
    <w:rsid w:val="00FC3DAE"/>
    <w:rsid w:val="00FD2FBE"/>
    <w:rsid w:val="00FD34CA"/>
    <w:rsid w:val="00FE0610"/>
    <w:rsid w:val="00FE481D"/>
    <w:rsid w:val="00FE5650"/>
    <w:rsid w:val="00FE6283"/>
    <w:rsid w:val="00FE6B68"/>
    <w:rsid w:val="00FF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ECEC3CD"/>
  <w14:defaultImageDpi w14:val="300"/>
  <w15:docId w15:val="{3A282D8E-8A3D-D94C-97C0-5477670DA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76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8218D3"/>
    <w:rPr>
      <w:color w:val="0000FF" w:themeColor="hyperlink"/>
      <w:u w:val="single"/>
    </w:rPr>
  </w:style>
  <w:style w:type="paragraph" w:customStyle="1" w:styleId="Bibliografa1">
    <w:name w:val="Bibliografía1"/>
    <w:basedOn w:val="Normal"/>
    <w:link w:val="BibliographyCar"/>
    <w:rsid w:val="00C401C8"/>
    <w:pPr>
      <w:tabs>
        <w:tab w:val="left" w:pos="260"/>
      </w:tabs>
      <w:spacing w:after="240"/>
      <w:ind w:left="264" w:hanging="264"/>
    </w:pPr>
    <w:rPr>
      <w:rFonts w:ascii="Times New Roman" w:hAnsi="Times New Roman" w:cs="Times New Roman"/>
      <w:sz w:val="20"/>
      <w:szCs w:val="20"/>
    </w:rPr>
  </w:style>
  <w:style w:type="character" w:customStyle="1" w:styleId="BibliographyCar">
    <w:name w:val="Bibliography Car"/>
    <w:basedOn w:val="Fuentedeprrafopredeter"/>
    <w:link w:val="Bibliografa1"/>
    <w:rsid w:val="00C401C8"/>
    <w:rPr>
      <w:rFonts w:ascii="Times New Roman" w:hAnsi="Times New Roman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A5EE2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5EE2"/>
    <w:rPr>
      <w:rFonts w:ascii="Times New Roman" w:hAnsi="Times New Roman" w:cs="Times New Roman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4A37AC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A37AC"/>
  </w:style>
  <w:style w:type="paragraph" w:styleId="Piedepgina">
    <w:name w:val="footer"/>
    <w:basedOn w:val="Normal"/>
    <w:link w:val="PiedepginaCar"/>
    <w:uiPriority w:val="99"/>
    <w:unhideWhenUsed/>
    <w:rsid w:val="004A37A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A3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9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F439FB-13F6-C746-8AD2-3FCC26761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5</Pages>
  <Words>2133</Words>
  <Characters>11737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</dc:creator>
  <cp:keywords/>
  <dc:description/>
  <cp:lastModifiedBy>Microsoft Office User</cp:lastModifiedBy>
  <cp:revision>429</cp:revision>
  <dcterms:created xsi:type="dcterms:W3CDTF">2018-02-19T16:32:00Z</dcterms:created>
  <dcterms:modified xsi:type="dcterms:W3CDTF">2020-07-22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AmnR8PUa"/&gt;&lt;style id="http://www.zotero.org/styles/the-lancet" hasBibliography="1" bibliographyStyleHasBeenSet="1"/&gt;&lt;prefs&gt;&lt;pref name="fieldType" value="Field"/&gt;&lt;pref name="dontAskDelayCitationUp</vt:lpwstr>
  </property>
  <property fmtid="{D5CDD505-2E9C-101B-9397-08002B2CF9AE}" pid="3" name="ZOTERO_PREF_2">
    <vt:lpwstr>dates" value="true"/&gt;&lt;/prefs&gt;&lt;/data&gt;</vt:lpwstr>
  </property>
</Properties>
</file>